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B43F0" w14:textId="683B81CC" w:rsidR="00503715" w:rsidRPr="00864B09" w:rsidRDefault="00503715" w:rsidP="00C34960">
      <w:pPr>
        <w:jc w:val="both"/>
        <w:rPr>
          <w:rFonts w:ascii="Times New Roman" w:eastAsia="Times New Roman" w:hAnsi="Times New Roman" w:cs="Times New Roman"/>
          <w:b/>
          <w:bCs/>
          <w:lang w:val="en-US" w:eastAsia="es-AR"/>
        </w:rPr>
      </w:pPr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Supplemental </w:t>
      </w:r>
      <w:r w:rsidR="009D6125"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Table </w:t>
      </w:r>
      <w:r w:rsidR="00D67D50"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>1</w:t>
      </w:r>
      <w:r w:rsidR="009D6125"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>:</w:t>
      </w:r>
      <w:r w:rsidR="006B65A2"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 </w:t>
      </w:r>
      <w:r w:rsidR="006B65A2" w:rsidRPr="00864B09">
        <w:rPr>
          <w:rFonts w:ascii="Times New Roman" w:eastAsia="Times New Roman" w:hAnsi="Times New Roman" w:cs="Times New Roman"/>
          <w:bCs/>
          <w:lang w:val="en-US" w:eastAsia="es-AR"/>
        </w:rPr>
        <w:t xml:space="preserve">Transcripts modulated by </w:t>
      </w:r>
      <w:proofErr w:type="gramStart"/>
      <w:r w:rsidR="00264DB8" w:rsidRPr="00864B09">
        <w:rPr>
          <w:rFonts w:ascii="Times New Roman" w:eastAsia="Times New Roman" w:hAnsi="Times New Roman" w:cs="Times New Roman"/>
          <w:bCs/>
          <w:lang w:val="en-US" w:eastAsia="es-AR"/>
        </w:rPr>
        <w:t>Poly(</w:t>
      </w:r>
      <w:proofErr w:type="gramEnd"/>
      <w:r w:rsidR="00264DB8" w:rsidRPr="00864B09">
        <w:rPr>
          <w:rFonts w:ascii="Times New Roman" w:eastAsia="Times New Roman" w:hAnsi="Times New Roman" w:cs="Times New Roman"/>
          <w:bCs/>
          <w:lang w:val="en-US" w:eastAsia="es-AR"/>
        </w:rPr>
        <w:t>I:C)</w:t>
      </w:r>
      <w:r w:rsidR="006B65A2" w:rsidRPr="00864B09">
        <w:rPr>
          <w:rFonts w:ascii="Times New Roman" w:eastAsia="Times New Roman" w:hAnsi="Times New Roman" w:cs="Times New Roman"/>
          <w:bCs/>
          <w:lang w:val="en-US" w:eastAsia="es-AR"/>
        </w:rPr>
        <w:t xml:space="preserve"> challenge in </w:t>
      </w:r>
      <w:r w:rsidR="00247CB0" w:rsidRPr="00864B09">
        <w:rPr>
          <w:rFonts w:ascii="Times New Roman" w:eastAsia="Times New Roman" w:hAnsi="Times New Roman" w:cs="Times New Roman"/>
          <w:bCs/>
          <w:lang w:val="en-US" w:eastAsia="es-AR"/>
        </w:rPr>
        <w:t>porcine intestinal epithelial (</w:t>
      </w:r>
      <w:r w:rsidR="006B65A2" w:rsidRPr="00864B09">
        <w:rPr>
          <w:rFonts w:ascii="Times New Roman" w:eastAsia="Times New Roman" w:hAnsi="Times New Roman" w:cs="Times New Roman"/>
          <w:bCs/>
          <w:lang w:val="en-US" w:eastAsia="es-AR"/>
        </w:rPr>
        <w:t>PIE</w:t>
      </w:r>
      <w:r w:rsidR="00247CB0" w:rsidRPr="00864B09">
        <w:rPr>
          <w:rFonts w:ascii="Times New Roman" w:eastAsia="Times New Roman" w:hAnsi="Times New Roman" w:cs="Times New Roman"/>
          <w:bCs/>
          <w:lang w:val="en-US" w:eastAsia="es-AR"/>
        </w:rPr>
        <w:t>)</w:t>
      </w:r>
      <w:r w:rsidR="006B65A2" w:rsidRPr="00864B09">
        <w:rPr>
          <w:rFonts w:ascii="Times New Roman" w:eastAsia="Times New Roman" w:hAnsi="Times New Roman" w:cs="Times New Roman"/>
          <w:bCs/>
          <w:lang w:val="en-US" w:eastAsia="es-AR"/>
        </w:rPr>
        <w:t xml:space="preserve"> cells. Microarray data expressed as a log</w:t>
      </w:r>
      <w:r w:rsidR="006B65A2" w:rsidRPr="00864B09">
        <w:rPr>
          <w:rFonts w:ascii="Times New Roman" w:eastAsia="Times New Roman" w:hAnsi="Times New Roman" w:cs="Times New Roman"/>
          <w:bCs/>
          <w:vertAlign w:val="subscript"/>
          <w:lang w:val="en-US" w:eastAsia="es-AR"/>
        </w:rPr>
        <w:t>2</w:t>
      </w:r>
      <w:r w:rsidR="006B65A2" w:rsidRPr="00864B09">
        <w:rPr>
          <w:rFonts w:ascii="Times New Roman" w:eastAsia="Times New Roman" w:hAnsi="Times New Roman" w:cs="Times New Roman"/>
          <w:bCs/>
          <w:lang w:val="en-US" w:eastAsia="es-AR"/>
        </w:rPr>
        <w:t xml:space="preserve"> fold-change of </w:t>
      </w:r>
      <w:proofErr w:type="gramStart"/>
      <w:r w:rsidR="00264DB8" w:rsidRPr="00864B09">
        <w:rPr>
          <w:rFonts w:ascii="Times New Roman" w:eastAsia="Times New Roman" w:hAnsi="Times New Roman" w:cs="Times New Roman"/>
          <w:bCs/>
          <w:lang w:val="en-US" w:eastAsia="es-AR"/>
        </w:rPr>
        <w:t>Poly(</w:t>
      </w:r>
      <w:proofErr w:type="gramEnd"/>
      <w:r w:rsidR="00264DB8" w:rsidRPr="00864B09">
        <w:rPr>
          <w:rFonts w:ascii="Times New Roman" w:eastAsia="Times New Roman" w:hAnsi="Times New Roman" w:cs="Times New Roman"/>
          <w:bCs/>
          <w:lang w:val="en-US" w:eastAsia="es-AR"/>
        </w:rPr>
        <w:t>I:C)</w:t>
      </w:r>
      <w:r w:rsidR="006B65A2" w:rsidRPr="00864B09">
        <w:rPr>
          <w:rFonts w:ascii="Times New Roman" w:eastAsia="Times New Roman" w:hAnsi="Times New Roman" w:cs="Times New Roman"/>
          <w:bCs/>
          <w:lang w:val="en-US" w:eastAsia="es-AR"/>
        </w:rPr>
        <w:t xml:space="preserve"> stimulated-PIE cells versus unchallenged control PIE cells at hour 12.</w:t>
      </w:r>
      <w:r w:rsidR="00635503" w:rsidRPr="00864B09">
        <w:rPr>
          <w:rFonts w:ascii="Times New Roman" w:eastAsia="Times New Roman" w:hAnsi="Times New Roman" w:cs="Times New Roman"/>
          <w:bCs/>
          <w:lang w:val="en-US" w:eastAsia="es-AR"/>
        </w:rPr>
        <w:t xml:space="preserve"> Immune gene function data are from </w:t>
      </w:r>
      <w:proofErr w:type="spellStart"/>
      <w:r w:rsidR="00635503" w:rsidRPr="00864B09">
        <w:rPr>
          <w:rFonts w:ascii="Times New Roman" w:eastAsia="Times New Roman" w:hAnsi="Times New Roman" w:cs="Times New Roman"/>
          <w:bCs/>
          <w:lang w:val="en-US" w:eastAsia="es-AR"/>
        </w:rPr>
        <w:t>GeneCard</w:t>
      </w:r>
      <w:proofErr w:type="spellEnd"/>
      <w:r w:rsidR="00635503" w:rsidRPr="00864B09">
        <w:rPr>
          <w:rFonts w:ascii="Times New Roman" w:eastAsia="Times New Roman" w:hAnsi="Times New Roman" w:cs="Times New Roman"/>
          <w:bCs/>
          <w:lang w:val="en-US" w:eastAsia="es-AR"/>
        </w:rPr>
        <w:t>.</w:t>
      </w:r>
      <w:r w:rsidR="000765E5">
        <w:rPr>
          <w:rFonts w:ascii="Times New Roman" w:eastAsia="Times New Roman" w:hAnsi="Times New Roman" w:cs="Times New Roman"/>
          <w:bCs/>
          <w:lang w:val="en-US" w:eastAsia="es-AR"/>
        </w:rPr>
        <w:t xml:space="preserve"> N.M.: not modified.</w:t>
      </w:r>
      <w:r w:rsidR="00CE43CF">
        <w:rPr>
          <w:rFonts w:ascii="Times New Roman" w:eastAsia="Times New Roman" w:hAnsi="Times New Roman" w:cs="Times New Roman"/>
          <w:bCs/>
          <w:lang w:val="en-US" w:eastAsia="es-AR"/>
        </w:rPr>
        <w:t xml:space="preserve"> Significantly different with respect to </w:t>
      </w:r>
      <w:proofErr w:type="gramStart"/>
      <w:r w:rsidR="00CE43CF">
        <w:rPr>
          <w:rFonts w:ascii="Times New Roman" w:eastAsia="Times New Roman" w:hAnsi="Times New Roman" w:cs="Times New Roman"/>
          <w:bCs/>
          <w:lang w:val="en-US" w:eastAsia="es-AR"/>
        </w:rPr>
        <w:t>poly(</w:t>
      </w:r>
      <w:proofErr w:type="gramEnd"/>
      <w:r w:rsidR="00CE43CF">
        <w:rPr>
          <w:rFonts w:ascii="Times New Roman" w:eastAsia="Times New Roman" w:hAnsi="Times New Roman" w:cs="Times New Roman"/>
          <w:bCs/>
          <w:lang w:val="en-US" w:eastAsia="es-AR"/>
        </w:rPr>
        <w:t>I:C) control * p&lt;0.05, **p&lt;0.01.</w:t>
      </w:r>
    </w:p>
    <w:p w14:paraId="5B6194F2" w14:textId="77777777" w:rsidR="00C34960" w:rsidRDefault="00C34960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26C013FE" w14:textId="2B42306A" w:rsidR="00503715" w:rsidRPr="00864B09" w:rsidRDefault="00947A3B" w:rsidP="009A1698">
      <w:pPr>
        <w:jc w:val="center"/>
        <w:rPr>
          <w:rFonts w:ascii="Times New Roman" w:eastAsia="Times New Roman" w:hAnsi="Times New Roman" w:cs="Times New Roman"/>
          <w:b/>
          <w:bCs/>
          <w:lang w:val="en-US" w:eastAsia="es-AR"/>
        </w:rPr>
      </w:pPr>
      <w:proofErr w:type="spellStart"/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>Interferons</w:t>
      </w:r>
      <w:proofErr w:type="spellEnd"/>
      <w:r w:rsidR="00C34960">
        <w:rPr>
          <w:rFonts w:ascii="Times New Roman" w:eastAsia="Times New Roman" w:hAnsi="Times New Roman" w:cs="Times New Roman"/>
          <w:b/>
          <w:bCs/>
          <w:lang w:val="en-US" w:eastAsia="es-AR"/>
        </w:rPr>
        <w:t>, interferon-induced proteins</w:t>
      </w:r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 and antiviral factors</w:t>
      </w:r>
    </w:p>
    <w:tbl>
      <w:tblPr>
        <w:tblW w:w="134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8"/>
        <w:gridCol w:w="1074"/>
        <w:gridCol w:w="1020"/>
        <w:gridCol w:w="1045"/>
        <w:gridCol w:w="1127"/>
        <w:gridCol w:w="7441"/>
      </w:tblGrid>
      <w:tr w:rsidR="00947A3B" w:rsidRPr="00864B09" w14:paraId="69E3FF84" w14:textId="77777777" w:rsidTr="00AE70D5">
        <w:trPr>
          <w:trHeight w:val="782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A7FF7" w14:textId="2CC22FF1" w:rsidR="00264DB8" w:rsidRPr="00864B09" w:rsidRDefault="00264DB8" w:rsidP="0086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color w:val="000000"/>
              </w:rPr>
              <w:t>Probe Nam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C04FD" w14:textId="30B5EEE4" w:rsidR="00264DB8" w:rsidRPr="00864B09" w:rsidRDefault="00264DB8" w:rsidP="0086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84B14" w14:textId="70EA00CE" w:rsidR="00264DB8" w:rsidRPr="00864B09" w:rsidRDefault="00864B09" w:rsidP="0086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</w:rPr>
              <w:t>Poly(I:C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5310E" w14:textId="5901EC15" w:rsidR="00264DB8" w:rsidRPr="00864B09" w:rsidRDefault="00264DB8" w:rsidP="00864B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5</w:t>
            </w:r>
            <w:r w:rsidR="00864B09"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7CA6A" w14:textId="31E5A5A3" w:rsidR="00264DB8" w:rsidRPr="00864B09" w:rsidRDefault="00264DB8" w:rsidP="00864B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6</w:t>
            </w:r>
            <w:r w:rsidR="00864B09"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7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D26BE" w14:textId="29A52F2A" w:rsidR="00264DB8" w:rsidRPr="00864B09" w:rsidRDefault="00264DB8" w:rsidP="00864B0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Gene Name</w:t>
            </w:r>
          </w:p>
        </w:tc>
      </w:tr>
      <w:tr w:rsidR="00947A3B" w:rsidRPr="00F02553" w14:paraId="782F6AFA" w14:textId="77777777" w:rsidTr="00AE70D5">
        <w:trPr>
          <w:trHeight w:val="365"/>
          <w:jc w:val="center"/>
        </w:trPr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8D8AA2" w14:textId="5F16490E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0301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0C0C24" w14:textId="3F1BE0A9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3AB01F" w14:textId="6413066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3.43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837672" w14:textId="3B5DE10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3.86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63BD72" w14:textId="39D0F40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3.613</w:t>
            </w:r>
          </w:p>
        </w:tc>
        <w:tc>
          <w:tcPr>
            <w:tcW w:w="74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678393" w14:textId="5C8A161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radical S-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adenosyl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methionine domain-containing protein 2</w:t>
            </w:r>
          </w:p>
        </w:tc>
      </w:tr>
      <w:tr w:rsidR="00947A3B" w:rsidRPr="00864B09" w14:paraId="490B7BC1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ACE6981" w14:textId="6AFDB29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2365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BB2720D" w14:textId="4726062C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OAS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7CE1DAF" w14:textId="4016F31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1.24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955AEEC" w14:textId="511E725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2.795</w:t>
            </w:r>
            <w:r w:rsidR="007209E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724603D" w14:textId="1814F86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2.495</w:t>
            </w:r>
            <w:r w:rsidR="007209E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98CC919" w14:textId="1396A68D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2'-5'-olig</w:t>
            </w:r>
            <w:r w:rsidR="003A6D2D">
              <w:rPr>
                <w:rFonts w:ascii="Times New Roman" w:hAnsi="Times New Roman" w:cs="Times New Roman"/>
                <w:color w:val="000000"/>
                <w:lang w:val="en-US"/>
              </w:rPr>
              <w:t xml:space="preserve">oadenylate </w:t>
            </w:r>
            <w:proofErr w:type="spellStart"/>
            <w:r w:rsidR="003A6D2D">
              <w:rPr>
                <w:rFonts w:ascii="Times New Roman" w:hAnsi="Times New Roman" w:cs="Times New Roman"/>
                <w:color w:val="000000"/>
                <w:lang w:val="en-US"/>
              </w:rPr>
              <w:t>synthetase</w:t>
            </w:r>
            <w:proofErr w:type="spellEnd"/>
            <w:r w:rsidR="003A6D2D">
              <w:rPr>
                <w:rFonts w:ascii="Times New Roman" w:hAnsi="Times New Roman" w:cs="Times New Roman"/>
                <w:color w:val="000000"/>
                <w:lang w:val="en-US"/>
              </w:rPr>
              <w:t xml:space="preserve"> 1</w:t>
            </w:r>
          </w:p>
        </w:tc>
      </w:tr>
      <w:tr w:rsidR="00947A3B" w:rsidRPr="00F02553" w14:paraId="7BB9B091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8977361" w14:textId="6697891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773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5322907" w14:textId="716CBDD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OASL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05CD4C0" w14:textId="0DEF9523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0.79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45A901B" w14:textId="429A908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1.447</w:t>
            </w:r>
            <w:r w:rsidR="00B7100C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1574B27" w14:textId="3EA6F4FA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1.142</w:t>
            </w:r>
            <w:r w:rsidR="00B7100C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CEAEE03" w14:textId="479E411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2'-5'-oligoadenylate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synthetas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-like</w:t>
            </w:r>
          </w:p>
        </w:tc>
      </w:tr>
      <w:tr w:rsidR="00947A3B" w:rsidRPr="00F02553" w14:paraId="5ABA61C0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DB7B5D2" w14:textId="099D9A3F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8982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BC6F89B" w14:textId="097D78FF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T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B3C1872" w14:textId="2633FD8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90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B82817E" w14:textId="2B13100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0.462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8AE7B76" w14:textId="34977C3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0.104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58C36303" w14:textId="140467D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interferon-induced protein with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etratricopeptid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repeats 1</w:t>
            </w:r>
          </w:p>
        </w:tc>
      </w:tr>
      <w:tr w:rsidR="00947A3B" w:rsidRPr="00F02553" w14:paraId="0D8D0954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B44DFA9" w14:textId="141087A9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8982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C453939" w14:textId="496DB65B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T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6B12FF3" w14:textId="55AF191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10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6895ADD" w14:textId="155ADF2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724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E6FA51A" w14:textId="39FA433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427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2C1DC7F7" w14:textId="76612FF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interferon-induced protein with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etratricopeptid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repeats 3</w:t>
            </w:r>
          </w:p>
        </w:tc>
      </w:tr>
      <w:tr w:rsidR="00947A3B" w:rsidRPr="00F02553" w14:paraId="6C80E272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6AB90A3" w14:textId="31046491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2328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ED8B51A" w14:textId="6B0F2E3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DDX5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AA871E6" w14:textId="51A6D03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93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B265B06" w14:textId="5A2F58E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488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97EC02F" w14:textId="499DF1C3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273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E9F9E19" w14:textId="7A1947F0" w:rsidR="00947A3B" w:rsidRPr="00666394" w:rsidRDefault="00666394" w:rsidP="006663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dead </w:t>
            </w:r>
            <w:r w:rsidR="00947A3B" w:rsidRPr="00864B09">
              <w:rPr>
                <w:rFonts w:ascii="Times New Roman" w:hAnsi="Times New Roman" w:cs="Times New Roman"/>
                <w:color w:val="000000"/>
                <w:lang w:val="en-US"/>
              </w:rPr>
              <w:t>box polypeptide 58</w:t>
            </w:r>
            <w:r w:rsidR="00582D17">
              <w:rPr>
                <w:rFonts w:ascii="Times New Roman" w:hAnsi="Times New Roman" w:cs="Times New Roman"/>
                <w:color w:val="000000"/>
                <w:lang w:val="en-US"/>
              </w:rPr>
              <w:t>, a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lso known as RIG-I</w:t>
            </w:r>
          </w:p>
        </w:tc>
      </w:tr>
      <w:tr w:rsidR="00947A3B" w:rsidRPr="00F02553" w14:paraId="7A2A3A18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77C268D" w14:textId="3A9F23F9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0231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0DFC1DE" w14:textId="0D37AAB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T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31D48E7" w14:textId="4F80CBC3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30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58284F0" w14:textId="6C69D8AD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284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B329573" w14:textId="0C5FC9D3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689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6E9C3856" w14:textId="1D3680E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interferon-induced protein with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etratricopeptid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repeats 2</w:t>
            </w:r>
          </w:p>
        </w:tc>
      </w:tr>
      <w:tr w:rsidR="00947A3B" w:rsidRPr="00864B09" w14:paraId="5F201633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103987D" w14:textId="5FE1FE5F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1032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1FDD14C" w14:textId="1C84D65C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1531AF0" w14:textId="064BEF8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97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C3D4A39" w14:textId="1E25F6A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043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65528CD" w14:textId="2ECBBA50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011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4C0B0DE0" w14:textId="133A1349" w:rsidR="00947A3B" w:rsidRPr="00864B09" w:rsidRDefault="003A6D2D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myxovirus</w:t>
            </w:r>
            <w:r w:rsidR="00947A3B" w:rsidRPr="00864B09">
              <w:rPr>
                <w:rFonts w:ascii="Times New Roman" w:hAnsi="Times New Roman" w:cs="Times New Roman"/>
                <w:color w:val="000000"/>
              </w:rPr>
              <w:t xml:space="preserve"> resistance 1, interfe</w:t>
            </w:r>
            <w:r>
              <w:rPr>
                <w:rFonts w:ascii="Times New Roman" w:hAnsi="Times New Roman" w:cs="Times New Roman"/>
                <w:color w:val="000000"/>
              </w:rPr>
              <w:t>ron-inducible protein p78</w:t>
            </w:r>
          </w:p>
        </w:tc>
      </w:tr>
      <w:tr w:rsidR="00947A3B" w:rsidRPr="00F02553" w14:paraId="360E7D09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D009BD5" w14:textId="16699FAC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9102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B673D81" w14:textId="6449E5D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HERC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2AF52E8" w14:textId="4314BD6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62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B0C6E57" w14:textId="215BA0D0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811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6F1D434" w14:textId="3798613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713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56668523" w14:textId="2173C6E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HECT and RLD domain containing E3 ubiquitin protein ligase 5</w:t>
            </w:r>
          </w:p>
        </w:tc>
      </w:tr>
      <w:tr w:rsidR="00947A3B" w:rsidRPr="00864B09" w14:paraId="7C9D480F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4DF9CA2" w14:textId="694F852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427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188CEF0" w14:textId="7B7F0FCB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OAS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877B018" w14:textId="607E2FB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39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2AB5992" w14:textId="0A16A2B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70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297E924" w14:textId="1CE0F34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513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28D7DF46" w14:textId="1D116FF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2'-5'-olig</w:t>
            </w:r>
            <w:r w:rsidR="00AE70D5">
              <w:rPr>
                <w:rFonts w:ascii="Times New Roman" w:hAnsi="Times New Roman" w:cs="Times New Roman"/>
                <w:color w:val="000000"/>
                <w:lang w:val="en-US"/>
              </w:rPr>
              <w:t xml:space="preserve">oadenylate </w:t>
            </w:r>
            <w:proofErr w:type="spellStart"/>
            <w:r w:rsidR="00AE70D5">
              <w:rPr>
                <w:rFonts w:ascii="Times New Roman" w:hAnsi="Times New Roman" w:cs="Times New Roman"/>
                <w:color w:val="000000"/>
                <w:lang w:val="en-US"/>
              </w:rPr>
              <w:t>synthetase</w:t>
            </w:r>
            <w:proofErr w:type="spellEnd"/>
            <w:r w:rsidR="00AE70D5">
              <w:rPr>
                <w:rFonts w:ascii="Times New Roman" w:hAnsi="Times New Roman" w:cs="Times New Roman"/>
                <w:color w:val="000000"/>
                <w:lang w:val="en-US"/>
              </w:rPr>
              <w:t xml:space="preserve"> 2</w:t>
            </w:r>
          </w:p>
        </w:tc>
      </w:tr>
      <w:tr w:rsidR="00947A3B" w:rsidRPr="00864B09" w14:paraId="59B8FEBB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8E25A2A" w14:textId="58D2949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74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EA9DAB1" w14:textId="6F5622C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X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37A58C" w14:textId="43C8E6C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30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2D6BF41" w14:textId="51CE4B70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956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37400D2" w14:textId="7230F2D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638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44505AD2" w14:textId="7F498BCD" w:rsidR="00947A3B" w:rsidRPr="00864B09" w:rsidRDefault="00AE70D5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myxovirus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resistance 2</w:t>
            </w:r>
          </w:p>
        </w:tc>
      </w:tr>
      <w:tr w:rsidR="00947A3B" w:rsidRPr="00864B09" w14:paraId="0B7B10A7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91140F9" w14:textId="39E8835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231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F65FA9" w14:textId="4A1B75E2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7C089A6" w14:textId="2C5FAEE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76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06D6213" w14:textId="5AE0CBD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329</w:t>
            </w:r>
            <w:r w:rsidR="00F02553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F58324B" w14:textId="0D56CA8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005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58E345A" w14:textId="238835B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 induced transmembrane protein 1</w:t>
            </w:r>
          </w:p>
        </w:tc>
      </w:tr>
      <w:tr w:rsidR="00947A3B" w:rsidRPr="00F02553" w14:paraId="2061A9C8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B3A93BD" w14:textId="78FC63B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137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1426E8F" w14:textId="37D498E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DHX5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C9846EE" w14:textId="3BC7B98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65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8E5F048" w14:textId="5F56D95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147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83FA922" w14:textId="7A2B0D1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941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3D487949" w14:textId="7BB65770" w:rsidR="00947A3B" w:rsidRPr="00864B09" w:rsidRDefault="007C0877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dexh</w:t>
            </w:r>
            <w:proofErr w:type="spellEnd"/>
            <w:r w:rsidR="00947A3B"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box polypeptide 58</w:t>
            </w:r>
          </w:p>
        </w:tc>
      </w:tr>
      <w:tr w:rsidR="00947A3B" w:rsidRPr="00F02553" w14:paraId="245FBA1A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DBB2357" w14:textId="23107C75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6676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F479798" w14:textId="29D1D555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H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88F9E01" w14:textId="6649B29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40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8AD428A" w14:textId="21DD0C8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080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9DE6820" w14:textId="70DC7E8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638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044D4BC0" w14:textId="2971B9D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interferon induced with helicase C domain 1</w:t>
            </w:r>
          </w:p>
        </w:tc>
      </w:tr>
      <w:tr w:rsidR="00947A3B" w:rsidRPr="00864B09" w14:paraId="1B2C133E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7733783" w14:textId="4873208C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121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A255BAD" w14:textId="3BE8347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SG1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63AF9CE" w14:textId="4B47D8A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94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F8E1447" w14:textId="596FAA3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03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8ACA35C" w14:textId="2DAE851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997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7203E9C5" w14:textId="4854E8D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SG15 ubiquitin-like modifier</w:t>
            </w:r>
          </w:p>
        </w:tc>
      </w:tr>
      <w:tr w:rsidR="00947A3B" w:rsidRPr="00864B09" w14:paraId="0F1D20DF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4EB01ED" w14:textId="19A1225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0766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6B590C1" w14:textId="4E4E1DE0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4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E7F03AC" w14:textId="2858363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66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9BCA2DF" w14:textId="4DA7B49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808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4C10021" w14:textId="7AA735CA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810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3B2ED7E4" w14:textId="31B3AC8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-induced protein 44</w:t>
            </w:r>
          </w:p>
        </w:tc>
      </w:tr>
      <w:tr w:rsidR="00947A3B" w:rsidRPr="00864B09" w14:paraId="04381172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B82B2B9" w14:textId="63BC8BC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7786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0F4764" w14:textId="1022918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5327543" w14:textId="3CCF1E9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63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BC94C13" w14:textId="3835EDF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093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47872B5" w14:textId="510419F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840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3BD562B2" w14:textId="2399A5D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 regulatory factor 7</w:t>
            </w:r>
          </w:p>
        </w:tc>
      </w:tr>
      <w:tr w:rsidR="00947A3B" w:rsidRPr="00F02553" w14:paraId="7EC3E171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6020087" w14:textId="3BA3539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034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5DB2B23" w14:textId="226D433C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TAT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412AD5E" w14:textId="5C4AF6E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38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B91A5D8" w14:textId="07F7A1B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956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D94403B" w14:textId="7FC7198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698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3B7125CC" w14:textId="5BB06EA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signal transducer and ac</w:t>
            </w:r>
            <w:r w:rsidR="00AE70D5">
              <w:rPr>
                <w:rFonts w:ascii="Times New Roman" w:hAnsi="Times New Roman" w:cs="Times New Roman"/>
                <w:color w:val="000000"/>
                <w:lang w:val="en-US"/>
              </w:rPr>
              <w:t>tivator of transcription 1</w:t>
            </w:r>
          </w:p>
        </w:tc>
      </w:tr>
      <w:tr w:rsidR="00947A3B" w:rsidRPr="00864B09" w14:paraId="3E29579D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BACA031" w14:textId="613F8B53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2334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88A4041" w14:textId="308749BF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NB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ACFF042" w14:textId="0EDB9B0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32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640C402" w14:textId="6DD3AB9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667</w:t>
            </w:r>
            <w:r w:rsidR="00C2628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DAC44C2" w14:textId="17ECADC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732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04D6C3FC" w14:textId="2A7FC64E" w:rsidR="00947A3B" w:rsidRPr="00864B09" w:rsidRDefault="00402ECF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feron</w:t>
            </w:r>
            <w:r w:rsidR="00947A3B"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beta 1</w:t>
            </w:r>
          </w:p>
        </w:tc>
      </w:tr>
      <w:tr w:rsidR="00947A3B" w:rsidRPr="00F02553" w14:paraId="333DE40F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5312FD4C" w14:textId="492411EF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0297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8C2F98" w14:textId="6FC0BF8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LRP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F0A8BAD" w14:textId="5F077AA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8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29D1AD4" w14:textId="1194790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455</w:t>
            </w:r>
            <w:r w:rsidR="00986150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01B0C97" w14:textId="245F20A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091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28BE9A9B" w14:textId="72D85055" w:rsidR="00947A3B" w:rsidRPr="00864B09" w:rsidRDefault="00AE70D5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LR family</w:t>
            </w:r>
            <w:r w:rsidR="00947A3B"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947A3B" w:rsidRPr="00864B09">
              <w:rPr>
                <w:rFonts w:ascii="Times New Roman" w:hAnsi="Times New Roman" w:cs="Times New Roman"/>
                <w:color w:val="000000"/>
                <w:lang w:val="en-US"/>
              </w:rPr>
              <w:t>pyrin</w:t>
            </w:r>
            <w:proofErr w:type="spellEnd"/>
            <w:r w:rsidR="00947A3B"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domain containing 3</w:t>
            </w:r>
          </w:p>
        </w:tc>
      </w:tr>
      <w:tr w:rsidR="00947A3B" w:rsidRPr="00864B09" w14:paraId="41A02E51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862DAB4" w14:textId="7BDCA309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3628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36D21A1" w14:textId="52A83D7F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RF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CAFE916" w14:textId="4F62099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7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38DFBC3" w14:textId="33AA608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595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9002A99" w14:textId="658C6AAA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172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66F29B8" w14:textId="2650045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 regulatory factor 1</w:t>
            </w:r>
          </w:p>
        </w:tc>
      </w:tr>
      <w:tr w:rsidR="00947A3B" w:rsidRPr="00864B09" w14:paraId="2EEACDCD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391DB54A" w14:textId="51039B63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171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C0A5E2" w14:textId="79588370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3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0A8AC50" w14:textId="3B59D16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61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1E75166" w14:textId="1BBB68F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91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22ABC2D" w14:textId="1906D13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810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4C81E995" w14:textId="4C85FFD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-induced protein 35</w:t>
            </w:r>
          </w:p>
        </w:tc>
      </w:tr>
      <w:tr w:rsidR="00947A3B" w:rsidRPr="00864B09" w14:paraId="26334A3D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0E5EEB1" w14:textId="50431682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lastRenderedPageBreak/>
              <w:t>A_72_P0779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02BF24" w14:textId="3742914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NA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46B7C74" w14:textId="11480F7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56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A925235" w14:textId="2A46FD3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876</w:t>
            </w:r>
            <w:r w:rsidR="00C2628F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A68982B" w14:textId="006D8B8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234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39A26617" w14:textId="004B7DF4" w:rsidR="00947A3B" w:rsidRPr="00864B09" w:rsidRDefault="00402ECF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feron</w:t>
            </w:r>
            <w:r w:rsidR="00947A3B" w:rsidRPr="00864B09">
              <w:rPr>
                <w:rFonts w:ascii="Times New Roman" w:hAnsi="Times New Roman" w:cs="Times New Roman"/>
                <w:color w:val="000000"/>
              </w:rPr>
              <w:t xml:space="preserve"> alpha 1</w:t>
            </w:r>
          </w:p>
        </w:tc>
      </w:tr>
      <w:tr w:rsidR="00947A3B" w:rsidRPr="00F02553" w14:paraId="7BF120E2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8B3BD63" w14:textId="3C57B0E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174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2752D6C" w14:textId="14CD3F3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KR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45C5364" w14:textId="730E234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25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4F7DDED" w14:textId="3822086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492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4098239" w14:textId="7AA4580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77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6BD5963A" w14:textId="3208DC4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double stranded RNA-dependent protein kinase</w:t>
            </w:r>
          </w:p>
        </w:tc>
      </w:tr>
      <w:tr w:rsidR="00947A3B" w:rsidRPr="00864B09" w14:paraId="49ACB136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C877B01" w14:textId="7B762D5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66741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486CDC6" w14:textId="32A0A47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3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290FADF" w14:textId="2472C0E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13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EF523F6" w14:textId="058DFA9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515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D71843C" w14:textId="77111AD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19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6EAD2FB" w14:textId="1E1E64EE" w:rsidR="00947A3B" w:rsidRPr="00864B09" w:rsidRDefault="00E23A39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feron</w:t>
            </w:r>
            <w:r w:rsidR="00947A3B" w:rsidRPr="00864B09">
              <w:rPr>
                <w:rFonts w:ascii="Times New Roman" w:hAnsi="Times New Roman" w:cs="Times New Roman"/>
                <w:color w:val="000000"/>
              </w:rPr>
              <w:t xml:space="preserve"> gamma-inducible protein 30</w:t>
            </w:r>
          </w:p>
        </w:tc>
      </w:tr>
      <w:tr w:rsidR="00947A3B" w:rsidRPr="00F02553" w14:paraId="4EF5E5A0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1175025" w14:textId="424DA207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8983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66A41A7" w14:textId="3BAC6ED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FIT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56595EF" w14:textId="7777A83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00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535D75B" w14:textId="1C4996B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81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D937640" w14:textId="57CE1A4D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174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D2C7E4C" w14:textId="1120455A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interferon-induced protein with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etratricopeptid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repeats 5</w:t>
            </w:r>
          </w:p>
        </w:tc>
      </w:tr>
      <w:tr w:rsidR="00947A3B" w:rsidRPr="00864B09" w14:paraId="31501B72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A7717EC" w14:textId="1665AD83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9726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5DD88AF" w14:textId="7FE546B6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B21D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ED17426" w14:textId="59EDC0D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1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4618FBA" w14:textId="32D2DF60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85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DD395B5" w14:textId="35E1A0B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036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59231100" w14:textId="209F2D3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ab-21 domain containing 1</w:t>
            </w:r>
          </w:p>
        </w:tc>
      </w:tr>
      <w:tr w:rsidR="00947A3B" w:rsidRPr="00864B09" w14:paraId="13F3D7E6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939B436" w14:textId="371C9622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2332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5C3669D" w14:textId="609BA8A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RF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4447D90" w14:textId="58025A8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54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291BFB3" w14:textId="7900698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14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C740D52" w14:textId="75D9D36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527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B2FCDB8" w14:textId="21D5652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 regulatory factor 9</w:t>
            </w:r>
          </w:p>
        </w:tc>
      </w:tr>
      <w:tr w:rsidR="00947A3B" w:rsidRPr="00864B09" w14:paraId="2C0EBBFD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0CAE540C" w14:textId="48A486E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7518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6DAFA66" w14:textId="055D84E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RIM2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9C4CAB5" w14:textId="4EFF43E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44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DA16FAD" w14:textId="5ED0428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052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546053A" w14:textId="7127FC0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44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A4389EB" w14:textId="5C4D7E5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ripartite motif containing 21</w:t>
            </w:r>
          </w:p>
        </w:tc>
      </w:tr>
      <w:tr w:rsidR="00947A3B" w:rsidRPr="00F02553" w14:paraId="33725EE6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C4E948D" w14:textId="157E476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1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DA5D589" w14:textId="56E495B0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TAT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DFDF3AF" w14:textId="70C1FCD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24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27A77C8" w14:textId="7694BE4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73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F52337B" w14:textId="3C93493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538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6F8DF163" w14:textId="29BEC61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signal transducer and act</w:t>
            </w:r>
            <w:r w:rsidR="00E23A39">
              <w:rPr>
                <w:rFonts w:ascii="Times New Roman" w:hAnsi="Times New Roman" w:cs="Times New Roman"/>
                <w:color w:val="000000"/>
                <w:lang w:val="en-US"/>
              </w:rPr>
              <w:t>ivator of transcription 2</w:t>
            </w:r>
          </w:p>
        </w:tc>
      </w:tr>
      <w:tr w:rsidR="00947A3B" w:rsidRPr="00F02553" w14:paraId="1A64E4D5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5AF61D0" w14:textId="03125A86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118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448549B" w14:textId="6CCE8180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RNASEL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5E2BBAB" w14:textId="5CAB658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21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6463E40" w14:textId="435540D3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63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FCF00C1" w14:textId="38A4C8FA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704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035CCE59" w14:textId="05CE3BA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ribonucleas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L (2',5'-oligoisoadenylate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synthetas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-dependent)</w:t>
            </w:r>
          </w:p>
        </w:tc>
      </w:tr>
      <w:tr w:rsidR="00947A3B" w:rsidRPr="00864B09" w14:paraId="5C2DFC70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BAB7135" w14:textId="48C97C9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0299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B22D013" w14:textId="1355A21D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RNASE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195503B" w14:textId="4012EDC6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8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833AD7E" w14:textId="4BE36DC0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61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1938E3F" w14:textId="24BEEEFF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244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14C4C7B4" w14:textId="5FFD79FB" w:rsidR="00947A3B" w:rsidRPr="00864B09" w:rsidRDefault="00E23A39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ribonuclease RNase A family</w:t>
            </w:r>
            <w:r w:rsidR="00947A3B" w:rsidRPr="00864B09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</w:tr>
      <w:tr w:rsidR="00947A3B" w:rsidRPr="00864B09" w14:paraId="775540D3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6B3A34EE" w14:textId="2C67DC1C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6215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30D87B2" w14:textId="25047386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SX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91B8D9C" w14:textId="7F3547F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1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1145A43" w14:textId="6EF632A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102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4D785D9" w14:textId="2FFBFA1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782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7B369093" w14:textId="01E579D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sh homeobox 1</w:t>
            </w:r>
          </w:p>
        </w:tc>
      </w:tr>
      <w:tr w:rsidR="00947A3B" w:rsidRPr="00864B09" w14:paraId="41EF7D0A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CA4CE5F" w14:textId="55FF6CF9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326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98DE5C1" w14:textId="1A9EA5BE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RF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3B415BF" w14:textId="3728A73C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3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EB32B4F" w14:textId="7602B4B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81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A915741" w14:textId="74B43019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35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34CD457C" w14:textId="64F53AC0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 regulatory factor 2</w:t>
            </w:r>
          </w:p>
        </w:tc>
      </w:tr>
      <w:tr w:rsidR="00947A3B" w:rsidRPr="00F02553" w14:paraId="53390CF3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1B9CBE0E" w14:textId="40B6B74F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3280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733D542" w14:textId="58601A9C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TAT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A892B54" w14:textId="150789B4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12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B501401" w14:textId="60DCC925" w:rsidR="00947A3B" w:rsidRPr="00864B09" w:rsidRDefault="00C2628F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A1C1FB7" w14:textId="111D6E7B" w:rsidR="00947A3B" w:rsidRPr="00864B09" w:rsidRDefault="00C2628F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lang w:val="es-ES" w:eastAsia="es-ES"/>
              </w:rPr>
              <w:t>N.M.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43F96F8B" w14:textId="272C06F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signal transducer and activator of transc</w:t>
            </w:r>
            <w:r w:rsidR="00E23A39">
              <w:rPr>
                <w:rFonts w:ascii="Times New Roman" w:hAnsi="Times New Roman" w:cs="Times New Roman"/>
                <w:color w:val="000000"/>
                <w:lang w:val="en-US"/>
              </w:rPr>
              <w:t xml:space="preserve">ription </w:t>
            </w:r>
          </w:p>
        </w:tc>
      </w:tr>
      <w:tr w:rsidR="00947A3B" w:rsidRPr="00F02553" w14:paraId="2884868B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4EB29DDE" w14:textId="05E46B77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4275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55F3473" w14:textId="16E00FC1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RNASE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06C01B6" w14:textId="3B815E02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07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A8A661A" w14:textId="3D6F8067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587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A7BDC1E" w14:textId="31241696" w:rsidR="00947A3B" w:rsidRPr="00864B09" w:rsidRDefault="00C2628F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5CB86195" w14:textId="3F9446FB" w:rsidR="00947A3B" w:rsidRPr="00864B09" w:rsidRDefault="00E23A39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ribonucleas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RNas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A family</w:t>
            </w:r>
            <w:r w:rsidR="00947A3B"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k6</w:t>
            </w:r>
          </w:p>
        </w:tc>
      </w:tr>
      <w:tr w:rsidR="00947A3B" w:rsidRPr="00864B09" w14:paraId="2AF8E6D2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F2A4E2C" w14:textId="40247663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8485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05D95C" w14:textId="614C3102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TF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C705D24" w14:textId="5083514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2628F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DB1E2D4" w14:textId="0291A063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323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C57B40F" w14:textId="25C8526B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64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5BA38382" w14:textId="0874C52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activa</w:t>
            </w:r>
            <w:r w:rsidR="00E23A39">
              <w:rPr>
                <w:rFonts w:ascii="Times New Roman" w:hAnsi="Times New Roman" w:cs="Times New Roman"/>
                <w:color w:val="000000"/>
                <w:lang w:val="en-US"/>
              </w:rPr>
              <w:t>ting transcription factor 4</w:t>
            </w:r>
          </w:p>
        </w:tc>
      </w:tr>
      <w:tr w:rsidR="00947A3B" w:rsidRPr="00864B09" w14:paraId="6C6B8141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29BBE2E7" w14:textId="20C0A7E8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6519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7FC7EE0" w14:textId="149A2764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RF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C9C31BE" w14:textId="41FEF1ED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2628F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F2CFBC0" w14:textId="27C2B488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88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BC2B14A" w14:textId="110EA91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25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27185B18" w14:textId="427A4CDA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feron regulatory factor 3</w:t>
            </w:r>
          </w:p>
        </w:tc>
      </w:tr>
      <w:tr w:rsidR="00A07702" w:rsidRPr="00F02553" w14:paraId="056B98A1" w14:textId="77777777" w:rsidTr="00AE70D5">
        <w:trPr>
          <w:trHeight w:val="300"/>
          <w:jc w:val="center"/>
        </w:trPr>
        <w:tc>
          <w:tcPr>
            <w:tcW w:w="1768" w:type="dxa"/>
            <w:shd w:val="clear" w:color="auto" w:fill="auto"/>
            <w:noWrap/>
            <w:vAlign w:val="bottom"/>
            <w:hideMark/>
          </w:tcPr>
          <w:p w14:paraId="734A9D23" w14:textId="6A15C35B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601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7B31BE" w14:textId="3FA47DCA" w:rsidR="00947A3B" w:rsidRPr="00864B09" w:rsidRDefault="00947A3B" w:rsidP="00947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TAT5A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12FFA66" w14:textId="6C93F10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2628F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8A5F3A0" w14:textId="73949295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56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17FE90F" w14:textId="7A7A99FE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49</w:t>
            </w:r>
            <w:r w:rsidR="00C2628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441" w:type="dxa"/>
            <w:shd w:val="clear" w:color="auto" w:fill="auto"/>
            <w:noWrap/>
            <w:vAlign w:val="bottom"/>
            <w:hideMark/>
          </w:tcPr>
          <w:p w14:paraId="031CDD8A" w14:textId="0FF9AD61" w:rsidR="00947A3B" w:rsidRPr="00864B09" w:rsidRDefault="00947A3B" w:rsidP="00947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signal transducer and activator of transcription 5A</w:t>
            </w:r>
          </w:p>
        </w:tc>
      </w:tr>
      <w:tr w:rsidR="00A07702" w:rsidRPr="00F02553" w14:paraId="0DCFE3AE" w14:textId="77777777" w:rsidTr="00AE70D5">
        <w:trPr>
          <w:trHeight w:val="300"/>
          <w:jc w:val="center"/>
        </w:trPr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4695A" w14:textId="77777777" w:rsidR="00A07702" w:rsidRPr="00986150" w:rsidRDefault="00A07702" w:rsidP="00947A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1A6E0C" w14:textId="77777777" w:rsidR="00A07702" w:rsidRPr="00986150" w:rsidRDefault="00A07702" w:rsidP="00947A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FC9FB8" w14:textId="77777777" w:rsidR="00A07702" w:rsidRPr="00986150" w:rsidRDefault="00A07702" w:rsidP="00947A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883C1E" w14:textId="77777777" w:rsidR="00A07702" w:rsidRPr="00986150" w:rsidRDefault="00A07702" w:rsidP="00947A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7748C7" w14:textId="77777777" w:rsidR="00A07702" w:rsidRPr="00986150" w:rsidRDefault="00A07702" w:rsidP="00947A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FDA20" w14:textId="77777777" w:rsidR="00A07702" w:rsidRPr="00864B09" w:rsidRDefault="00A07702" w:rsidP="00947A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708F71A2" w14:textId="77777777" w:rsidR="00264DB8" w:rsidRPr="00864B09" w:rsidRDefault="00264DB8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55D1BB3D" w14:textId="456A1D05" w:rsidR="00947A3B" w:rsidRPr="00864B09" w:rsidRDefault="00C34960" w:rsidP="009A1698">
      <w:pPr>
        <w:jc w:val="center"/>
        <w:rPr>
          <w:rFonts w:ascii="Times New Roman" w:eastAsia="Times New Roman" w:hAnsi="Times New Roman" w:cs="Times New Roman"/>
          <w:b/>
          <w:bCs/>
          <w:lang w:val="en-US" w:eastAsia="es-AR"/>
        </w:rPr>
      </w:pPr>
      <w:r>
        <w:rPr>
          <w:rFonts w:ascii="Times New Roman" w:eastAsia="Times New Roman" w:hAnsi="Times New Roman" w:cs="Times New Roman"/>
          <w:b/>
          <w:bCs/>
          <w:lang w:val="en-US" w:eastAsia="es-AR"/>
        </w:rPr>
        <w:t>Cytokine and chemokine signaling pathways</w:t>
      </w:r>
    </w:p>
    <w:tbl>
      <w:tblPr>
        <w:tblW w:w="134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1421"/>
        <w:gridCol w:w="1020"/>
        <w:gridCol w:w="1045"/>
        <w:gridCol w:w="1127"/>
        <w:gridCol w:w="7171"/>
      </w:tblGrid>
      <w:tr w:rsidR="00E23A39" w:rsidRPr="00864B09" w14:paraId="08D14365" w14:textId="77777777" w:rsidTr="00C34960">
        <w:trPr>
          <w:trHeight w:val="782"/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D5BED" w14:textId="37B41791" w:rsidR="00E23A39" w:rsidRPr="00864B09" w:rsidRDefault="00E23A39" w:rsidP="00E2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864B09">
              <w:rPr>
                <w:rFonts w:ascii="Times New Roman" w:hAnsi="Times New Roman" w:cs="Times New Roman"/>
                <w:b/>
                <w:color w:val="000000"/>
              </w:rPr>
              <w:t>Probe</w:t>
            </w:r>
            <w:proofErr w:type="spellEnd"/>
            <w:r w:rsidRPr="00864B0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C7194" w14:textId="744E3E02" w:rsidR="00E23A39" w:rsidRPr="00864B09" w:rsidRDefault="00E23A39" w:rsidP="00E2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E3CD7" w14:textId="3EA4703E" w:rsidR="00E23A39" w:rsidRPr="00864B09" w:rsidRDefault="00E23A39" w:rsidP="00E23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</w:rPr>
              <w:t>Poly(I:C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0EA88" w14:textId="5F21DE49" w:rsidR="00E23A39" w:rsidRPr="00864B09" w:rsidRDefault="00E23A39" w:rsidP="00E23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5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248DC" w14:textId="52BEE27C" w:rsidR="00E23A39" w:rsidRPr="00864B09" w:rsidRDefault="00E23A39" w:rsidP="00E23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6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7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1F783" w14:textId="2422AD11" w:rsidR="00E23A39" w:rsidRPr="00864B09" w:rsidRDefault="00E23A39" w:rsidP="00E23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Gene Name</w:t>
            </w:r>
          </w:p>
        </w:tc>
      </w:tr>
      <w:tr w:rsidR="00A07702" w:rsidRPr="00864B09" w14:paraId="34C9C254" w14:textId="77777777" w:rsidTr="00C34960">
        <w:trPr>
          <w:trHeight w:val="365"/>
          <w:jc w:val="center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133542" w14:textId="7C91BD6A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554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EF0E52" w14:textId="25263986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ASP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56ED4" w14:textId="43497993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88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798B6A" w14:textId="42895B4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886</w:t>
            </w:r>
            <w:r w:rsidR="00C7424B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63788" w14:textId="6736F607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412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ECFD9A" w14:textId="4BED89B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aspase 1, apoptosis-related cysteine peptidase</w:t>
            </w:r>
          </w:p>
        </w:tc>
      </w:tr>
      <w:tr w:rsidR="00A07702" w:rsidRPr="00F02553" w14:paraId="5E1F1E8A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B30F1FF" w14:textId="5186027A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1815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C0A98A" w14:textId="063C4A42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SF1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D34EE2B" w14:textId="6984768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22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2A1DC0F" w14:textId="2A80CDB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065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6840FC7" w14:textId="7D02E14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455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35E2786" w14:textId="49645626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umor necrosis factor (ligand) superfamily, member 10</w:t>
            </w:r>
          </w:p>
        </w:tc>
      </w:tr>
      <w:tr w:rsidR="00A07702" w:rsidRPr="00864B09" w14:paraId="5FF7922A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AE36C52" w14:textId="0D4E21B0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479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BF7DFA" w14:textId="05CCB910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1A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A50A0C9" w14:textId="652C4F1B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18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2350501" w14:textId="2A602A5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825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70DC3DD" w14:textId="4645FF9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564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61FE096" w14:textId="7A9EFE8E" w:rsidR="00A07702" w:rsidRPr="00864B09" w:rsidRDefault="002B74EC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leukin 1</w:t>
            </w:r>
            <w:r w:rsidR="00A07702" w:rsidRPr="00864B09">
              <w:rPr>
                <w:rFonts w:ascii="Times New Roman" w:hAnsi="Times New Roman" w:cs="Times New Roman"/>
                <w:color w:val="000000"/>
              </w:rPr>
              <w:t xml:space="preserve"> alpha</w:t>
            </w:r>
          </w:p>
        </w:tc>
      </w:tr>
      <w:tr w:rsidR="00A07702" w:rsidRPr="00864B09" w14:paraId="2BC2AF57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7AF2D86" w14:textId="01DC41F6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6803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6724678" w14:textId="67105970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9064CCC" w14:textId="4033BF7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07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1BD1AD6" w14:textId="0669FF9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235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EBB266F" w14:textId="2B80351B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785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CBE4DFC" w14:textId="11A40DE3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</w:t>
            </w:r>
            <w:r w:rsidR="002B74EC">
              <w:rPr>
                <w:rFonts w:ascii="Times New Roman" w:hAnsi="Times New Roman" w:cs="Times New Roman"/>
                <w:color w:val="000000"/>
              </w:rPr>
              <w:t>nterleukin 6</w:t>
            </w:r>
          </w:p>
        </w:tc>
      </w:tr>
      <w:tr w:rsidR="00A07702" w:rsidRPr="00C7424B" w14:paraId="307F5020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6CD5A92" w14:textId="2A06A963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7486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F187531" w14:textId="0ECFC70F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AIP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854D70F" w14:textId="2B3BD4D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65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9CB107A" w14:textId="1DE01AEE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84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E43CA5F" w14:textId="77160319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485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9B7853E" w14:textId="4709B9EA" w:rsidR="00A07702" w:rsidRPr="00C7424B" w:rsidRDefault="002B74EC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7424B">
              <w:rPr>
                <w:rFonts w:ascii="Times New Roman" w:hAnsi="Times New Roman" w:cs="Times New Roman"/>
                <w:color w:val="000000"/>
                <w:lang w:val="en-US"/>
              </w:rPr>
              <w:t>tumor necrosis factor</w:t>
            </w:r>
            <w:r w:rsidR="00A07702" w:rsidRPr="00C7424B">
              <w:rPr>
                <w:rFonts w:ascii="Times New Roman" w:hAnsi="Times New Roman" w:cs="Times New Roman"/>
                <w:color w:val="000000"/>
                <w:lang w:val="en-US"/>
              </w:rPr>
              <w:t xml:space="preserve"> alpha-induced protein 3</w:t>
            </w:r>
            <w:r w:rsidR="00C7424B" w:rsidRPr="00C7424B">
              <w:rPr>
                <w:rFonts w:ascii="Times New Roman" w:hAnsi="Times New Roman" w:cs="Times New Roman"/>
                <w:color w:val="000000"/>
                <w:lang w:val="en-US"/>
              </w:rPr>
              <w:t xml:space="preserve">, also known as </w:t>
            </w:r>
            <w:bookmarkStart w:id="0" w:name="_GoBack"/>
            <w:r w:rsidR="00C7424B" w:rsidRPr="00C7424B">
              <w:rPr>
                <w:rFonts w:ascii="Times New Roman" w:hAnsi="Times New Roman" w:cs="Times New Roman"/>
                <w:color w:val="000000"/>
                <w:lang w:val="en-US"/>
              </w:rPr>
              <w:t>A2</w:t>
            </w:r>
            <w:bookmarkEnd w:id="0"/>
            <w:r w:rsidR="00C7424B" w:rsidRPr="00C742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A07702" w:rsidRPr="00864B09" w14:paraId="03ADCA42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F31A2BC" w14:textId="71297D52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1073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E3CC83C" w14:textId="6EFB2FB6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BTC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CDA79A5" w14:textId="17FE1CA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52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4796C3C" w14:textId="574ABB2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07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13A039A" w14:textId="4AD83E5B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776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9A90191" w14:textId="143511BF" w:rsidR="00A07702" w:rsidRPr="00864B09" w:rsidRDefault="00C7424B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A07702" w:rsidRPr="00864B09">
              <w:rPr>
                <w:rFonts w:ascii="Times New Roman" w:hAnsi="Times New Roman" w:cs="Times New Roman"/>
                <w:color w:val="000000"/>
              </w:rPr>
              <w:t>etacellulin</w:t>
            </w:r>
            <w:proofErr w:type="spellEnd"/>
          </w:p>
        </w:tc>
      </w:tr>
      <w:tr w:rsidR="00A07702" w:rsidRPr="00864B09" w14:paraId="16A6C59B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D34EA64" w14:textId="64132518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253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210E2CF" w14:textId="36AA99B6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AIP6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CD9E8EE" w14:textId="6FC7F4E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2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EC9C21C" w14:textId="52F694B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079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D28893B" w14:textId="58B32F0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40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7258D34" w14:textId="6ABD0FE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umor necrosis factor, alpha-induced protein 6</w:t>
            </w:r>
          </w:p>
        </w:tc>
      </w:tr>
      <w:tr w:rsidR="00A07702" w:rsidRPr="00864B09" w14:paraId="1AD59183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6F78A40" w14:textId="4E8FEF80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lastRenderedPageBreak/>
              <w:t>A_72_P30238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7F82E8" w14:textId="78DB7BDD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20RB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3CDC6F7" w14:textId="0426F7BB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31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856AC8E" w14:textId="55BF0855" w:rsidR="00A07702" w:rsidRPr="00864B09" w:rsidRDefault="00C7424B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0266742" w14:textId="1CAF938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91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C53EDC5" w14:textId="2BF045F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leukin 20 receptor beta</w:t>
            </w:r>
          </w:p>
        </w:tc>
      </w:tr>
      <w:tr w:rsidR="00A07702" w:rsidRPr="00864B09" w14:paraId="52AE8CD5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E3C0285" w14:textId="60BF56F7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585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F395713" w14:textId="4AC5A829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1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5CE3491" w14:textId="3E0D3FA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3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2C36F27" w14:textId="16BC469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24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E8BE1CA" w14:textId="4FEBE0F2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395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761EC2F" w14:textId="77FAEA8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leukin 15</w:t>
            </w:r>
          </w:p>
        </w:tc>
      </w:tr>
      <w:tr w:rsidR="00A07702" w:rsidRPr="00F02553" w14:paraId="60884EF3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D5DA558" w14:textId="60D31FC9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0839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C9CCBE7" w14:textId="6145A150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GFBR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64739D5" w14:textId="0D41AB66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71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5825CD8" w14:textId="45000D57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46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530BAB7" w14:textId="2E0C9328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256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977B5DA" w14:textId="4D40AB7F" w:rsidR="00A07702" w:rsidRPr="00864B09" w:rsidRDefault="00C7424B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ransforming growth factor</w:t>
            </w:r>
            <w:r w:rsidR="00A07702"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beta receptor III</w:t>
            </w:r>
          </w:p>
        </w:tc>
      </w:tr>
      <w:tr w:rsidR="00A07702" w:rsidRPr="00F02553" w14:paraId="2FD624F0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849A98D" w14:textId="5F2C3B41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14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CFA67ED" w14:textId="35E640B5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VEGFA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D71E9E7" w14:textId="73B62FC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8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6273807" w14:textId="3376232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140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99D6113" w14:textId="0713D72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05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5A1EB8D" w14:textId="2EA1AC6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vascular endothelial growth factor A</w:t>
            </w:r>
          </w:p>
        </w:tc>
      </w:tr>
      <w:tr w:rsidR="00A07702" w:rsidRPr="00864B09" w14:paraId="21E6963D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553E52D" w14:textId="62AF2F7D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5064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E8BCEF5" w14:textId="0C9B1AFF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ASP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48F5E27" w14:textId="5A650946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0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B1BCD24" w14:textId="562E41F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376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499C926" w14:textId="7659AA7E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76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AC6A64D" w14:textId="26773B2C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aspase 4, apoptosis-related cysteine peptidase</w:t>
            </w:r>
          </w:p>
        </w:tc>
      </w:tr>
      <w:tr w:rsidR="00A07702" w:rsidRPr="00864B09" w14:paraId="24335FC5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61E79D4" w14:textId="1068D045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4632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A34816B" w14:textId="54D715A3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EGF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B55EA0B" w14:textId="14477E7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7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A0091B8" w14:textId="28CCE3B6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2E324FF" w14:textId="47A480A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60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F0F2CB8" w14:textId="0485957C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epidermal growth factor</w:t>
            </w:r>
          </w:p>
        </w:tc>
      </w:tr>
      <w:tr w:rsidR="00A07702" w:rsidRPr="00864B09" w14:paraId="2CF8B31E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1EDC2A2" w14:textId="72923A05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6667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950B849" w14:textId="26D7F677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13RA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8BAB6E4" w14:textId="7A945D48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5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E0711BC" w14:textId="22BEDABE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4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0402906" w14:textId="6DBDDFC2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734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87288D9" w14:textId="0789B37B" w:rsidR="00A07702" w:rsidRPr="00864B09" w:rsidRDefault="002B74EC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leukin 13 receptor</w:t>
            </w:r>
            <w:r w:rsidR="00A07702" w:rsidRPr="00864B09">
              <w:rPr>
                <w:rFonts w:ascii="Times New Roman" w:hAnsi="Times New Roman" w:cs="Times New Roman"/>
                <w:color w:val="000000"/>
              </w:rPr>
              <w:t xml:space="preserve"> alpha 2</w:t>
            </w:r>
          </w:p>
        </w:tc>
      </w:tr>
      <w:tr w:rsidR="00A07702" w:rsidRPr="00864B09" w14:paraId="2DFE5088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BFC47E9" w14:textId="111BE4A7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5923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85F9074" w14:textId="34018E97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IP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535B80B" w14:textId="23C8C14B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9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8E221E2" w14:textId="50632F3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81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63ADB88" w14:textId="526F28A8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24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B04B0C4" w14:textId="3E60564E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AIP3 interacting protein 1</w:t>
            </w:r>
          </w:p>
        </w:tc>
      </w:tr>
      <w:tr w:rsidR="00A07702" w:rsidRPr="00F02553" w14:paraId="55AEBB4B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06438AB" w14:textId="5A957847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67466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FDEA1A1" w14:textId="7159AC12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SF13B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AEB8F74" w14:textId="4A9ECCE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7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9EB399F" w14:textId="0CE9940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90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00E527D" w14:textId="77E01A2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028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07F7B6D" w14:textId="613AE65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umor necrosis factor (ligand) superfamily, member 13b</w:t>
            </w:r>
          </w:p>
        </w:tc>
      </w:tr>
      <w:tr w:rsidR="00A07702" w:rsidRPr="00864B09" w14:paraId="7C352FA8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B541D04" w14:textId="6B46C88E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1380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4E9E417" w14:textId="4138CBFF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8 (CXCL8)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BE024B1" w14:textId="2735078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2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0EC6813" w14:textId="6B57DC39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76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8618F93" w14:textId="24A86E5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702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1CDB8BD" w14:textId="05A85F2E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leukin 8</w:t>
            </w:r>
          </w:p>
        </w:tc>
      </w:tr>
      <w:tr w:rsidR="00A07702" w:rsidRPr="00864B09" w14:paraId="5405C314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F7229C2" w14:textId="7C8D55C9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7802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9B8B657" w14:textId="6AFBDFF1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OCS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E3810A8" w14:textId="17FF9D1B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2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7E3C9FD" w14:textId="1E3CAB6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653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8C890ED" w14:textId="2DA1B5F8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388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16CBFC5" w14:textId="269D221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uppressor of cytokine signaling 2</w:t>
            </w:r>
          </w:p>
        </w:tc>
      </w:tr>
      <w:tr w:rsidR="00A07702" w:rsidRPr="00864B09" w14:paraId="50A6F76A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C19C049" w14:textId="7C9937EF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4120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F2B18D" w14:textId="333E96BE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GFB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392199B" w14:textId="751C2D0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30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6ED2FAC" w14:textId="46366A8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508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44A943A" w14:textId="30099E6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505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C255E7E" w14:textId="636153DF" w:rsidR="00A07702" w:rsidRPr="00864B09" w:rsidRDefault="002B74EC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forming growth factor</w:t>
            </w:r>
            <w:r w:rsidR="00A07702" w:rsidRPr="00864B09">
              <w:rPr>
                <w:rFonts w:ascii="Times New Roman" w:hAnsi="Times New Roman" w:cs="Times New Roman"/>
                <w:color w:val="000000"/>
              </w:rPr>
              <w:t xml:space="preserve"> beta 2</w:t>
            </w:r>
          </w:p>
        </w:tc>
      </w:tr>
      <w:tr w:rsidR="00A07702" w:rsidRPr="00864B09" w14:paraId="3D91B2E9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06E9013" w14:textId="510DEC03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7504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C99F854" w14:textId="69490F2E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9D876AC" w14:textId="2E501919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03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04D7B40" w14:textId="1887E9B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3.167</w:t>
            </w:r>
            <w:r w:rsidR="00C7424B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77E2D21" w14:textId="0691C87A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833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E960D86" w14:textId="0ED565E8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leukin 9</w:t>
            </w:r>
          </w:p>
        </w:tc>
      </w:tr>
      <w:tr w:rsidR="00A07702" w:rsidRPr="00F02553" w14:paraId="7A63A2B3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9895755" w14:textId="147CDD26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7744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4E824AE" w14:textId="56FEEEE9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SF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8D40805" w14:textId="285979C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37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944755F" w14:textId="2F50BE67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51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25770E9" w14:textId="283B128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937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F938BB7" w14:textId="2123D632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umor necrosis factor (ligand) superfamily, member 4</w:t>
            </w:r>
          </w:p>
        </w:tc>
      </w:tr>
      <w:tr w:rsidR="00A07702" w:rsidRPr="00864B09" w14:paraId="02B998AA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B65A835" w14:textId="170A1F6C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036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5F2EAC5" w14:textId="7123F079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23RA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3256886" w14:textId="00AACE18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61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D27B82B" w14:textId="311D7815" w:rsidR="00A07702" w:rsidRPr="00864B09" w:rsidRDefault="00C7424B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7D11B25" w14:textId="1197BE8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203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C0B25E4" w14:textId="4F1F0F4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leukin 23 receptor alpha</w:t>
            </w:r>
          </w:p>
        </w:tc>
      </w:tr>
      <w:tr w:rsidR="00A07702" w:rsidRPr="00864B09" w14:paraId="5D9AD31D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522568D" w14:textId="5C827D56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0298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5F19D2" w14:textId="0248B8E4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DAM1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86E596B" w14:textId="5294815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C692654" w14:textId="07EF737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359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8F030CB" w14:textId="082E39F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99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18CB224" w14:textId="19D92EB8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DAM metallopeptidase domain 17</w:t>
            </w:r>
          </w:p>
        </w:tc>
      </w:tr>
      <w:tr w:rsidR="00A07702" w:rsidRPr="00864B09" w14:paraId="1B371D02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7A1D6AE" w14:textId="6AE6C170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012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6B58E34" w14:textId="27F154E4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REG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E1D352F" w14:textId="3461852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18E332C" w14:textId="70715027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38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74E1CC9" w14:textId="461CC933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78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AB34A54" w14:textId="27ED9A0F" w:rsidR="00A07702" w:rsidRPr="00864B09" w:rsidRDefault="002B74EC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A07702" w:rsidRPr="00864B09">
              <w:rPr>
                <w:rFonts w:ascii="Times New Roman" w:hAnsi="Times New Roman" w:cs="Times New Roman"/>
                <w:color w:val="000000"/>
              </w:rPr>
              <w:t>mphiregulin</w:t>
            </w:r>
          </w:p>
        </w:tc>
      </w:tr>
      <w:tr w:rsidR="00A07702" w:rsidRPr="00864B09" w14:paraId="24CB12A0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C609AD0" w14:textId="4DCF2EDC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6760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11FE32D" w14:textId="25062611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17RC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F5ADF03" w14:textId="1C3D11D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C2A2944" w14:textId="418CEFD2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24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87DF1DD" w14:textId="49AD13EE" w:rsidR="00A07702" w:rsidRPr="00864B09" w:rsidRDefault="00C7424B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2B49529" w14:textId="05A9C7F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leukin 17 receptor C</w:t>
            </w:r>
          </w:p>
        </w:tc>
      </w:tr>
      <w:tr w:rsidR="00A07702" w:rsidRPr="00F02553" w14:paraId="37AD9649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D96379A" w14:textId="00219209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6653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6DFE09E" w14:textId="559ED5A8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1RAPL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5B8E6C9" w14:textId="6DE135B2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17AA19B" w14:textId="750F9ACB" w:rsidR="00A07702" w:rsidRPr="00864B09" w:rsidRDefault="00E27F28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896A96C" w14:textId="56D912F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40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6EE8692" w14:textId="162B908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interleukin 1 receptor accessory protein-like 2</w:t>
            </w:r>
          </w:p>
        </w:tc>
      </w:tr>
      <w:tr w:rsidR="00A07702" w:rsidRPr="00864B09" w14:paraId="12374E6C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96B431E" w14:textId="49E98A0C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6582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2FA8C26" w14:textId="045E68CF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L2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0DF54C4" w14:textId="73D5E566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2C39734" w14:textId="595F8C0F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77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48C81FB" w14:textId="00EDC19A" w:rsidR="00A07702" w:rsidRPr="00864B09" w:rsidRDefault="00E27F28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D6336B9" w14:textId="246E191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leukin 27</w:t>
            </w:r>
          </w:p>
        </w:tc>
      </w:tr>
      <w:tr w:rsidR="00A07702" w:rsidRPr="00F02553" w14:paraId="4AF12024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EC83868" w14:textId="519C4E40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7509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228F04F" w14:textId="73972027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AIP8L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797CA5C" w14:textId="6FCE5E1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53B0616" w14:textId="72B2412C" w:rsidR="00A07702" w:rsidRPr="00864B09" w:rsidRDefault="00E27F28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4654B96" w14:textId="60BA93F5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043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D11B247" w14:textId="376A9FB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umor necrosis factor, alpha-induced protein 8-like 2</w:t>
            </w:r>
          </w:p>
        </w:tc>
      </w:tr>
      <w:tr w:rsidR="00A07702" w:rsidRPr="00F02553" w14:paraId="5BD3DF62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F6AD075" w14:textId="38D756B3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7342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CBE800" w14:textId="1EECF823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RSF11B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C903D7D" w14:textId="5AFC3859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493B70F" w14:textId="70CAF73E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61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1E27B57" w14:textId="3C28E53F" w:rsidR="00A07702" w:rsidRPr="00864B09" w:rsidRDefault="00E27F28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8A277A0" w14:textId="5BF7F7C6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umor necrosis factor receptor superfamily, member 11b</w:t>
            </w:r>
          </w:p>
        </w:tc>
      </w:tr>
      <w:tr w:rsidR="00A07702" w:rsidRPr="00F02553" w14:paraId="30DE02B3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A2D9D86" w14:textId="5C99D261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321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00FF3C" w14:textId="79A9B13C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SF1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84C8DAC" w14:textId="190A9DC1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BE3B01C" w14:textId="3B7B36B0" w:rsidR="00A07702" w:rsidRPr="00864B09" w:rsidRDefault="00E27F28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8E81DF4" w14:textId="357BEC2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070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BD1F62E" w14:textId="16199C8A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umor necrosis factor (ligand) superfamily, member 18</w:t>
            </w:r>
          </w:p>
        </w:tc>
      </w:tr>
      <w:tr w:rsidR="00A07702" w:rsidRPr="00864B09" w14:paraId="1DCA19CA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01A6B83" w14:textId="15221B1C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1890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09B5C4E" w14:textId="5C8A1B26" w:rsidR="00A07702" w:rsidRPr="00864B09" w:rsidRDefault="00A07702" w:rsidP="00A07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RAF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330DC67" w14:textId="4752AC69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7424B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4841A83" w14:textId="6E204E7D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76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AF9C4D2" w14:textId="687010F0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32</w:t>
            </w:r>
            <w:r w:rsidR="00E27F2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B0083B9" w14:textId="7D41FE14" w:rsidR="00A07702" w:rsidRPr="00864B09" w:rsidRDefault="00A07702" w:rsidP="00A07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NF receptor-associated factor 5</w:t>
            </w:r>
          </w:p>
        </w:tc>
      </w:tr>
      <w:tr w:rsidR="00C34960" w:rsidRPr="00864B09" w14:paraId="4EE40EE3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8174D2F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6526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0F8BD19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17B245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3.23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C2D5F7E" w14:textId="316AE3EF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4.187</w:t>
            </w:r>
            <w:r w:rsidR="00657FF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3B533D4" w14:textId="6CB71513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3.768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991F154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X-C motif) ligand 10</w:t>
            </w:r>
          </w:p>
        </w:tc>
      </w:tr>
      <w:tr w:rsidR="00C34960" w:rsidRPr="00864B09" w14:paraId="0AA71AE1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E1BFF78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207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32472BD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CL1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85295D4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0.36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34A9F56" w14:textId="46B05E28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1.024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0CF7E5B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0.575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32F5A46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X-C motif) ligand 11</w:t>
            </w:r>
          </w:p>
        </w:tc>
      </w:tr>
      <w:tr w:rsidR="00C34960" w:rsidRPr="00864B09" w14:paraId="091B5E53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7BEEF59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7262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F0F95C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19AF198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42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03356BF" w14:textId="7718FFDE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461</w:t>
            </w:r>
            <w:r w:rsidR="00657FF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C93B7FA" w14:textId="151CD19A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968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A05BC7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5</w:t>
            </w:r>
          </w:p>
        </w:tc>
      </w:tr>
      <w:tr w:rsidR="00C34960" w:rsidRPr="00864B09" w14:paraId="493E101E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9FE41C2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203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A2DA4BE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CL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415CAD7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18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3136E5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185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B7C4649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770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9A13A15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X-C motif) ligand 9</w:t>
            </w:r>
          </w:p>
        </w:tc>
      </w:tr>
      <w:tr w:rsidR="00C34960" w:rsidRPr="00864B09" w14:paraId="36F25301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CFD3C97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2333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A0A6A0F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C93AF5F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84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8BB94E6" w14:textId="0DA1AE6E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621</w:t>
            </w:r>
            <w:r w:rsidR="00657FF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F4BF6AC" w14:textId="0EAD6F41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082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0430A6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4</w:t>
            </w:r>
          </w:p>
        </w:tc>
      </w:tr>
      <w:tr w:rsidR="00C34960" w:rsidRPr="00864B09" w14:paraId="3C7CBC5F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9671B71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744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947BDE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20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260C7DF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99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5E06FC8" w14:textId="2E91DA6B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080</w:t>
            </w:r>
            <w:r w:rsidR="00657FF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E2D2739" w14:textId="2C75117D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323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5467ED6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20</w:t>
            </w:r>
          </w:p>
        </w:tc>
      </w:tr>
      <w:tr w:rsidR="00C34960" w:rsidRPr="00864B09" w14:paraId="2B48FE8F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853602E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2602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19D8C1E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2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41538B6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19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D2D617A" w14:textId="222CC15A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835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1016A7A" w14:textId="2A02647A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796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E5E860A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23</w:t>
            </w:r>
          </w:p>
        </w:tc>
      </w:tr>
      <w:tr w:rsidR="00C34960" w:rsidRPr="00864B09" w14:paraId="2972BF7C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A5A6E05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231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A3B86E3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1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8B2A0D7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1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7D0FA9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805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729A229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175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33EC0AE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11</w:t>
            </w:r>
          </w:p>
        </w:tc>
      </w:tr>
      <w:tr w:rsidR="00C34960" w:rsidRPr="00864B09" w14:paraId="604F8DA1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228BD95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lastRenderedPageBreak/>
              <w:t>A_72_P07772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FDC62F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SF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5A8D6BD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9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942C615" w14:textId="217C8C86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551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1B60106" w14:textId="4227A774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67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E522482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olony stimulating factor 2 (granulocyte-macrophage)</w:t>
            </w:r>
          </w:p>
        </w:tc>
      </w:tr>
      <w:tr w:rsidR="00C34960" w:rsidRPr="00864B09" w14:paraId="14566D6F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6F943CF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7732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3AB52BD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2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E91DDC5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4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CF5C8DA" w14:textId="6BFB446A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88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C271775" w14:textId="38D55A70" w:rsidR="00C34960" w:rsidRPr="00C34960" w:rsidRDefault="00657FF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.M.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2BBA930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28</w:t>
            </w:r>
          </w:p>
        </w:tc>
      </w:tr>
      <w:tr w:rsidR="00C34960" w:rsidRPr="00864B09" w14:paraId="0FD9A128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2B0EA61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579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81C67C6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SF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4C5FD49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4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A9291A4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148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3EA1C4A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23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74C2950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lony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stimulating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factor 1 (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macrophag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34960" w:rsidRPr="00864B09" w14:paraId="20B90B03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B082CC3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4643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A9F546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RL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A3386B9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4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5C450A3" w14:textId="064FDE84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04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7562021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28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E1B848E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receptor-like 2</w:t>
            </w:r>
          </w:p>
        </w:tc>
      </w:tr>
      <w:tr w:rsidR="00C34960" w:rsidRPr="00864B09" w14:paraId="1DFA5CC7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5E83A3E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533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90F59A7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CL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CEF42B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50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1DE7723" w14:textId="41182B78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08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E8D56B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52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F43FAD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alveolar macrophage-derived chemotactic factor-II</w:t>
            </w:r>
          </w:p>
        </w:tc>
      </w:tr>
      <w:tr w:rsidR="00C34960" w:rsidRPr="00864B09" w14:paraId="7F7AC8A2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8C5F5F7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3238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79DCFF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CL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71FFB6D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47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0FD67CF" w14:textId="5748794D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82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4841032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98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96E1726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X-C motif) ligand 2</w:t>
            </w:r>
          </w:p>
        </w:tc>
      </w:tr>
      <w:tr w:rsidR="00C34960" w:rsidRPr="00864B09" w14:paraId="71DF1DB0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46FDD69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15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28DCC40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4E19B8D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35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E194412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590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A5523D5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413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F4C6C2F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8</w:t>
            </w:r>
          </w:p>
        </w:tc>
      </w:tr>
      <w:tr w:rsidR="00C34960" w:rsidRPr="00864B09" w14:paraId="1670B7B5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782E83E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67536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4145D61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C4F1752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01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13E90C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262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84458F0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18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114CFB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2</w:t>
            </w:r>
          </w:p>
        </w:tc>
      </w:tr>
      <w:tr w:rsidR="00C34960" w:rsidRPr="00864B09" w14:paraId="4DB85F06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D445EA3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535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2EF8E49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L3L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B325A8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0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5C7452E" w14:textId="12626F98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00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8B5DDA3" w14:textId="655FCDEB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723</w:t>
            </w:r>
            <w:r w:rsidR="00657FF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4048D95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ligand 3-like 1</w:t>
            </w:r>
          </w:p>
        </w:tc>
      </w:tr>
      <w:tr w:rsidR="00C34960" w:rsidRPr="00864B09" w14:paraId="60920C27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22577A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4651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82A530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R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C07C8F4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1B4FA0E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14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6E9C005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68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078423E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receptor 5</w:t>
            </w:r>
          </w:p>
        </w:tc>
      </w:tr>
      <w:tr w:rsidR="00C34960" w:rsidRPr="00864B09" w14:paraId="30EA39B9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DE926E2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7498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4858976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3CL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1F75A25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6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94A14F6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29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A12DAD7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60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06229CB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X3-C motif) ligand 1</w:t>
            </w:r>
          </w:p>
        </w:tc>
      </w:tr>
      <w:tr w:rsidR="00C34960" w:rsidRPr="00864B09" w14:paraId="19EED212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4B5340B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1355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69A488F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CL1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7DE897C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15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F4D5DB2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32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610550C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173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B9B8FF6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X-C motif) ligand 12</w:t>
            </w:r>
          </w:p>
        </w:tc>
      </w:tr>
      <w:tr w:rsidR="00C34960" w:rsidRPr="00864B09" w14:paraId="3D77289C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9FDC032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1068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6C33F32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XCL1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B5C0C8C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41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55A3737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959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1052973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633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E13ECFA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X-C motif) ligand 14</w:t>
            </w:r>
          </w:p>
        </w:tc>
      </w:tr>
      <w:tr w:rsidR="00C34960" w:rsidRPr="00864B09" w14:paraId="64F35296" w14:textId="77777777" w:rsidTr="00C34960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F5DB0D5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2379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8558BC8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CR7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4E05E89" w14:textId="6C4AE383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5A426F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E97704F" w14:textId="1006FF18" w:rsidR="00C34960" w:rsidRPr="00C34960" w:rsidRDefault="005A426F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2BC4591" w14:textId="777501C6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48</w:t>
            </w:r>
            <w:r w:rsidR="005A426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BC58E5C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chemokine (C-C motif) receptor 7</w:t>
            </w:r>
          </w:p>
        </w:tc>
      </w:tr>
      <w:tr w:rsidR="00C34960" w:rsidRPr="00864B09" w14:paraId="7F6370FE" w14:textId="77777777" w:rsidTr="009A1698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5B4255F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2872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0AA865" w14:textId="77777777" w:rsidR="00C34960" w:rsidRPr="00C34960" w:rsidRDefault="00C34960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100A8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2EB0055" w14:textId="5ED202C3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5A426F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C78AE52" w14:textId="39C0DA2B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530</w:t>
            </w:r>
            <w:r w:rsidR="005A426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CC459ED" w14:textId="367E699B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34</w:t>
            </w:r>
            <w:r w:rsidR="005A426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3BAC6A5" w14:textId="77777777" w:rsidR="00C34960" w:rsidRPr="00C34960" w:rsidRDefault="00C34960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34960">
              <w:rPr>
                <w:rFonts w:ascii="Times New Roman" w:hAnsi="Times New Roman" w:cs="Times New Roman"/>
                <w:color w:val="000000"/>
                <w:lang w:val="en-US"/>
              </w:rPr>
              <w:t>S100 calcium binding protein A8</w:t>
            </w:r>
          </w:p>
        </w:tc>
      </w:tr>
      <w:tr w:rsidR="009A1698" w:rsidRPr="00864B09" w14:paraId="5F4C40DD" w14:textId="77777777" w:rsidTr="009A1698">
        <w:trPr>
          <w:trHeight w:val="300"/>
          <w:jc w:val="center"/>
        </w:trPr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C54C" w14:textId="77777777" w:rsidR="009A1698" w:rsidRPr="009A1698" w:rsidRDefault="009A1698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CAED" w14:textId="77777777" w:rsidR="009A1698" w:rsidRPr="009A1698" w:rsidRDefault="009A1698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D6C987" w14:textId="77777777" w:rsidR="009A1698" w:rsidRPr="009A1698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FE1B4E" w14:textId="77777777" w:rsidR="009A1698" w:rsidRPr="009A1698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6A6250" w14:textId="77777777" w:rsidR="009A1698" w:rsidRPr="009A1698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953F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2FA5F697" w14:textId="77777777" w:rsidR="00A43524" w:rsidRPr="00864B09" w:rsidRDefault="00A43524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636588D5" w14:textId="55DCF688" w:rsidR="00C81293" w:rsidRPr="00864B09" w:rsidRDefault="00C81293" w:rsidP="009A1698">
      <w:pPr>
        <w:jc w:val="center"/>
        <w:rPr>
          <w:rFonts w:ascii="Times New Roman" w:eastAsia="Times New Roman" w:hAnsi="Times New Roman" w:cs="Times New Roman"/>
          <w:b/>
          <w:bCs/>
          <w:lang w:val="en-US" w:eastAsia="es-AR"/>
        </w:rPr>
      </w:pPr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>Adhesion Molecules</w:t>
      </w:r>
    </w:p>
    <w:tbl>
      <w:tblPr>
        <w:tblW w:w="130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1074"/>
        <w:gridCol w:w="1020"/>
        <w:gridCol w:w="1045"/>
        <w:gridCol w:w="1127"/>
        <w:gridCol w:w="7171"/>
      </w:tblGrid>
      <w:tr w:rsidR="009A1698" w:rsidRPr="00864B09" w14:paraId="78C517B3" w14:textId="77777777" w:rsidTr="00EC1F54">
        <w:trPr>
          <w:trHeight w:val="782"/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FACD3" w14:textId="6EAA5717" w:rsidR="009A1698" w:rsidRPr="00864B09" w:rsidRDefault="009A1698" w:rsidP="009A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864B09">
              <w:rPr>
                <w:rFonts w:ascii="Times New Roman" w:hAnsi="Times New Roman" w:cs="Times New Roman"/>
                <w:b/>
                <w:color w:val="000000"/>
              </w:rPr>
              <w:t>Probe</w:t>
            </w:r>
            <w:proofErr w:type="spellEnd"/>
            <w:r w:rsidRPr="00864B0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60BDE" w14:textId="6F8DFDDE" w:rsidR="009A1698" w:rsidRPr="00864B09" w:rsidRDefault="009A1698" w:rsidP="009A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22F2C" w14:textId="03481954" w:rsidR="009A1698" w:rsidRPr="00864B09" w:rsidRDefault="009A1698" w:rsidP="009A16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oly</w:t>
            </w:r>
            <w:proofErr w:type="spellEnd"/>
            <w:r>
              <w:rPr>
                <w:rFonts w:ascii="Times New Roman" w:hAnsi="Times New Roman" w:cs="Times New Roman"/>
                <w:b/>
              </w:rPr>
              <w:t>(I:C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8778F" w14:textId="276EBD4A" w:rsidR="009A1698" w:rsidRPr="00864B09" w:rsidRDefault="009A1698" w:rsidP="009A16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5</w:t>
            </w:r>
            <w:r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ly</w:t>
            </w:r>
            <w:proofErr w:type="spellEnd"/>
            <w:r>
              <w:rPr>
                <w:rFonts w:ascii="Times New Roman" w:hAnsi="Times New Roman" w:cs="Times New Roman"/>
                <w:b/>
              </w:rPr>
              <w:t>(I:C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F9B37" w14:textId="37021638" w:rsidR="009A1698" w:rsidRPr="00864B09" w:rsidRDefault="009A1698" w:rsidP="009A16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6</w:t>
            </w:r>
            <w:r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ly</w:t>
            </w:r>
            <w:proofErr w:type="spellEnd"/>
            <w:r>
              <w:rPr>
                <w:rFonts w:ascii="Times New Roman" w:hAnsi="Times New Roman" w:cs="Times New Roman"/>
                <w:b/>
              </w:rPr>
              <w:t>(I:C)</w:t>
            </w:r>
          </w:p>
        </w:tc>
        <w:tc>
          <w:tcPr>
            <w:tcW w:w="7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266F8" w14:textId="3B20686E" w:rsidR="009A1698" w:rsidRPr="00864B09" w:rsidRDefault="009A1698" w:rsidP="009A16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 xml:space="preserve">Gene </w:t>
            </w:r>
            <w:proofErr w:type="spellStart"/>
            <w:r w:rsidRPr="00864B09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</w:tr>
      <w:tr w:rsidR="00C81293" w:rsidRPr="00864B09" w14:paraId="2D40AD00" w14:textId="77777777" w:rsidTr="00EC1F54">
        <w:trPr>
          <w:trHeight w:val="365"/>
          <w:jc w:val="center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B258A" w14:textId="5FAC7C9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057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4BEE2E" w14:textId="310CBB48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LGALS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FD4CC1" w14:textId="62F21357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13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764D20" w14:textId="652ED0F5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36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798345" w14:textId="0AFC37D5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234</w:t>
            </w:r>
          </w:p>
        </w:tc>
        <w:tc>
          <w:tcPr>
            <w:tcW w:w="7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AD9BD8" w14:textId="764885F0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lectin, galactoside-binding, soluble, 9</w:t>
            </w:r>
          </w:p>
        </w:tc>
      </w:tr>
      <w:tr w:rsidR="00C81293" w:rsidRPr="00864B09" w14:paraId="44496C35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5399252" w14:textId="61191F7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559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CAF2BE8" w14:textId="646DEE8F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EL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7342E22" w14:textId="22489EE5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35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7DAB9CD" w14:textId="45EBEB04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062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D16B314" w14:textId="0FD15B2C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476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AE0FCA8" w14:textId="32672949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electin E</w:t>
            </w:r>
          </w:p>
        </w:tc>
      </w:tr>
      <w:tr w:rsidR="00C81293" w:rsidRPr="00864B09" w14:paraId="06A5F6AE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FC9096A" w14:textId="4C67007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5283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E7B1161" w14:textId="00F30B9C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DHR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256A955" w14:textId="332FC077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05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1AAD55B" w14:textId="06A3C303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043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1C7D5BC" w14:textId="4266D047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455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A5F5754" w14:textId="2B819AA2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adherin-related family member 4</w:t>
            </w:r>
          </w:p>
        </w:tc>
      </w:tr>
      <w:tr w:rsidR="00C81293" w:rsidRPr="00864B09" w14:paraId="5EBF0B5D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7F5176D" w14:textId="37B5638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57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0907C81" w14:textId="5F851E9F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VCAM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205146A" w14:textId="16081BFE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00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7ECFF26" w14:textId="764839D8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32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A05358A" w14:textId="6F0BF778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097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4E3B5B6" w14:textId="5BD9342A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vascular cell adhesion molecule 1</w:t>
            </w:r>
          </w:p>
        </w:tc>
      </w:tr>
      <w:tr w:rsidR="00C81293" w:rsidRPr="00864B09" w14:paraId="0ACE39FF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223DF8D" w14:textId="104DD4C7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7273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5440C3A" w14:textId="3B66D4CB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ELL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E95C50A" w14:textId="21A4624B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3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2B504C7" w14:textId="2AAC05B4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359</w:t>
            </w:r>
            <w:r w:rsidR="00EC1F54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584E862" w14:textId="7B8EA710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093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6D3EA3F" w14:textId="12F271C7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electin L</w:t>
            </w:r>
          </w:p>
        </w:tc>
      </w:tr>
      <w:tr w:rsidR="00C81293" w:rsidRPr="00864B09" w14:paraId="2E8169C8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493AD93" w14:textId="76B7DA83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2393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076B43F" w14:textId="62CE0BCE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CAM-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4EDB88A" w14:textId="62FE22D0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12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ECD764D" w14:textId="24638BA8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26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B403EAB" w14:textId="7A129996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477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AB0DFAB" w14:textId="74C75C11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rcellular adhesion molecule-1</w:t>
            </w:r>
          </w:p>
        </w:tc>
      </w:tr>
      <w:tr w:rsidR="00C81293" w:rsidRPr="00864B09" w14:paraId="71726B45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C3DC26" w14:textId="416F996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18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5E16403" w14:textId="0AD15758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VTN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2C6A880" w14:textId="40AFE300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107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A3AEF12" w14:textId="097E8B12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950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1F264B4" w14:textId="56A9E431" w:rsidR="00C81293" w:rsidRPr="00864B09" w:rsidRDefault="00EC1F5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B0DF4BA" w14:textId="40AFC0E2" w:rsidR="00C81293" w:rsidRPr="00864B09" w:rsidRDefault="0058028A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="00C81293" w:rsidRPr="00864B09">
              <w:rPr>
                <w:rFonts w:ascii="Times New Roman" w:hAnsi="Times New Roman" w:cs="Times New Roman"/>
                <w:color w:val="000000"/>
              </w:rPr>
              <w:t>itronectin</w:t>
            </w:r>
          </w:p>
        </w:tc>
      </w:tr>
      <w:tr w:rsidR="00C81293" w:rsidRPr="00986150" w14:paraId="4FEE93EA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D8A35E5" w14:textId="042E2138" w:rsidR="00C81293" w:rsidRPr="00864B09" w:rsidRDefault="00CE7C6A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E7C6A">
              <w:rPr>
                <w:rFonts w:ascii="Times New Roman" w:hAnsi="Times New Roman" w:cs="Times New Roman"/>
                <w:color w:val="000000"/>
              </w:rPr>
              <w:t>A_72_P07505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A426789" w14:textId="4577CD41" w:rsidR="00C81293" w:rsidRPr="00864B09" w:rsidRDefault="0058028A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RAE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08AC856" w14:textId="1787A82E" w:rsidR="00C81293" w:rsidRPr="00864B09" w:rsidRDefault="00CE7C6A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2.95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73475B8" w14:textId="4EA3FD8C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33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294CBAA" w14:textId="0442C439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784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1561EF6" w14:textId="18CEC0F8" w:rsidR="00C81293" w:rsidRPr="00864B09" w:rsidRDefault="0058028A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58028A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etinoic acid early inducible-1</w:t>
            </w:r>
          </w:p>
        </w:tc>
      </w:tr>
      <w:tr w:rsidR="00C81293" w:rsidRPr="00864B09" w14:paraId="46EEAB4A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EAD5BF7" w14:textId="2FB7E65E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2990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BADD20C" w14:textId="4A173F8A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EPCAM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65FDC7E" w14:textId="46059173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8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69AA836" w14:textId="106E6273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651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63402AC" w14:textId="7C1C3E5C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8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4575F45" w14:textId="7C047ABB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epithelial cell adhesion molecule</w:t>
            </w:r>
          </w:p>
        </w:tc>
      </w:tr>
      <w:tr w:rsidR="00C81293" w:rsidRPr="00864B09" w14:paraId="3C4B298F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D2E0BD3" w14:textId="41E93A41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lastRenderedPageBreak/>
              <w:t>A_72_P23252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A88849A" w14:textId="0312344A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ELP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253F7D0" w14:textId="21BA21F8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4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A56C7BF" w14:textId="67ABA36A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037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E39B46A" w14:textId="77CDB27A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68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6CB3209" w14:textId="469A6BB5" w:rsidR="00C81293" w:rsidRPr="00864B09" w:rsidRDefault="00C81293" w:rsidP="002B7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electin P</w:t>
            </w:r>
          </w:p>
        </w:tc>
      </w:tr>
      <w:tr w:rsidR="00C81293" w:rsidRPr="00864B09" w14:paraId="5DB9B99B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A8625D2" w14:textId="3B315481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4661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765BF14" w14:textId="4DAD921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TGB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56061A6" w14:textId="68966DA6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D8EC8B1" w14:textId="1358E8B3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49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9B5E84B" w14:textId="43B7EE0D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26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29D75B7" w14:textId="0A38490A" w:rsidR="00C81293" w:rsidRPr="00864B09" w:rsidRDefault="002B74EC" w:rsidP="002B7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ntegrin beta 2</w:t>
            </w:r>
          </w:p>
        </w:tc>
      </w:tr>
      <w:tr w:rsidR="00C81293" w:rsidRPr="00864B09" w14:paraId="017B3835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9125E21" w14:textId="09543AF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2840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B1E445" w14:textId="1C2690D0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TGA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38EDB19" w14:textId="00505D11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1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A78121D" w14:textId="29A38227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139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B5BE00B" w14:textId="1CDB6332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16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EAEC2FD" w14:textId="2AF75378" w:rsidR="00C81293" w:rsidRPr="00864B09" w:rsidRDefault="002B74EC" w:rsidP="002B74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grin alpha 5</w:t>
            </w:r>
          </w:p>
        </w:tc>
      </w:tr>
      <w:tr w:rsidR="00C81293" w:rsidRPr="00F02553" w14:paraId="7541383E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F2809FD" w14:textId="0066A38D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7911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E142CB7" w14:textId="309FDAA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FLRT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7044CF6" w14:textId="67F12375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5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B09432D" w14:textId="3B396FD8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385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D62C59A" w14:textId="67827726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80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1437DE2" w14:textId="12587369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fibronectin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leucin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rich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ransmembran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protein 2</w:t>
            </w:r>
          </w:p>
        </w:tc>
      </w:tr>
      <w:tr w:rsidR="00C81293" w:rsidRPr="00864B09" w14:paraId="09AA0010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2178700" w14:textId="2D550E8F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6648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BA2FB2B" w14:textId="5DD49344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TGA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68A773C" w14:textId="2A72D040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6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90D381A" w14:textId="24D9CC5A" w:rsidR="00C81293" w:rsidRPr="00864B09" w:rsidRDefault="00EC1F5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B2E084C" w14:textId="03A513D0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33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001370F" w14:textId="0BA9D565" w:rsidR="00C81293" w:rsidRPr="00864B09" w:rsidRDefault="002B74EC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grin</w:t>
            </w:r>
            <w:r w:rsidR="00C81293" w:rsidRPr="00864B09">
              <w:rPr>
                <w:rFonts w:ascii="Times New Roman" w:hAnsi="Times New Roman" w:cs="Times New Roman"/>
                <w:color w:val="000000"/>
              </w:rPr>
              <w:t xml:space="preserve"> alpha 1</w:t>
            </w:r>
          </w:p>
        </w:tc>
      </w:tr>
      <w:tr w:rsidR="00C81293" w:rsidRPr="00864B09" w14:paraId="759E4C4F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9D10F79" w14:textId="32D1B221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9649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44B6E7F" w14:textId="1686FDB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HBS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CDADA4D" w14:textId="06AC0D22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37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2F57F7C" w14:textId="0846E3C8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20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F2884C5" w14:textId="005CAC69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350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07A79C6" w14:textId="317BE96C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hrombospondin 1</w:t>
            </w:r>
          </w:p>
        </w:tc>
      </w:tr>
      <w:tr w:rsidR="00C81293" w:rsidRPr="00864B09" w14:paraId="1AE07DD6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4E2796C" w14:textId="70BF5AE2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2772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F58F9E1" w14:textId="5D8A02B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TGB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376F7D1" w14:textId="3DB07AA5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28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60DE6EA" w14:textId="4B8FB7F7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365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E607E9E" w14:textId="5B1F1DC7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077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6E6448C" w14:textId="2E90FD3C" w:rsidR="00C81293" w:rsidRPr="00864B09" w:rsidRDefault="002B74EC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integrin</w:t>
            </w:r>
            <w:r w:rsidR="00C81293" w:rsidRPr="00864B09">
              <w:rPr>
                <w:rFonts w:ascii="Times New Roman" w:hAnsi="Times New Roman" w:cs="Times New Roman"/>
                <w:color w:val="000000"/>
              </w:rPr>
              <w:t xml:space="preserve"> beta 5</w:t>
            </w:r>
          </w:p>
        </w:tc>
      </w:tr>
      <w:tr w:rsidR="00C81293" w:rsidRPr="00864B09" w14:paraId="35B6832C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1483F74" w14:textId="55244EE3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0883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BB70E45" w14:textId="4A97759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ADM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8AB51B1" w14:textId="528158D5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EC1F54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F69F154" w14:textId="4739CFCD" w:rsidR="00C81293" w:rsidRPr="00864B09" w:rsidRDefault="00EC1F5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E5C116F" w14:textId="0FE5BEF2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13</w:t>
            </w:r>
            <w:r w:rsidR="00EC1F5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D15BB13" w14:textId="596939F5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ell adhesion molecule 4</w:t>
            </w:r>
          </w:p>
        </w:tc>
      </w:tr>
      <w:tr w:rsidR="00EC1F54" w:rsidRPr="00864B09" w14:paraId="49D97B5E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D2FC76" w14:textId="422FE1DF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9349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A2C0DA9" w14:textId="07FFA2EC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DH1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7150196" w14:textId="2F388841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BEA8E44" w14:textId="26D00320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0609814" w14:textId="5B860836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3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4B6F4C9" w14:textId="09B5D382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cadherin 19</w:t>
            </w:r>
            <w:r w:rsidRPr="00864B09">
              <w:rPr>
                <w:rFonts w:ascii="Times New Roman" w:hAnsi="Times New Roman" w:cs="Times New Roman"/>
                <w:color w:val="000000"/>
              </w:rPr>
              <w:t xml:space="preserve"> type 2</w:t>
            </w:r>
          </w:p>
        </w:tc>
      </w:tr>
      <w:tr w:rsidR="00EC1F54" w:rsidRPr="00864B09" w14:paraId="2CB77D3F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75E9DC5" w14:textId="72DA93D3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7814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D76BB4" w14:textId="4F411F3E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DH24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A4BA9C3" w14:textId="2BEE0225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3BC81B9" w14:textId="64D5074D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1C94E8D" w14:textId="3FF5E765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3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2D767D7" w14:textId="03F18631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cadherin 24</w:t>
            </w:r>
            <w:r w:rsidRPr="00864B09">
              <w:rPr>
                <w:rFonts w:ascii="Times New Roman" w:hAnsi="Times New Roman" w:cs="Times New Roman"/>
                <w:color w:val="000000"/>
              </w:rPr>
              <w:t xml:space="preserve"> type 2</w:t>
            </w:r>
          </w:p>
        </w:tc>
      </w:tr>
      <w:tr w:rsidR="00EC1F54" w:rsidRPr="00864B09" w14:paraId="7A1138D7" w14:textId="77777777" w:rsidTr="00EC1F54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64CA112" w14:textId="6856F118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618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4CBF872" w14:textId="512E6975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BSP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006FD23" w14:textId="35DB9A67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72A0BBE" w14:textId="57BAD71F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32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31164C0" w14:textId="44BF289A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D52BC5E" w14:textId="42F496BC" w:rsidR="00EC1F54" w:rsidRPr="00864B09" w:rsidRDefault="00EC1F54" w:rsidP="00EC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ntegrin-binding sialoprotein</w:t>
            </w:r>
          </w:p>
        </w:tc>
      </w:tr>
      <w:tr w:rsidR="00EC1F54" w:rsidRPr="00864B09" w14:paraId="25B784AF" w14:textId="77777777" w:rsidTr="00EC1F54">
        <w:trPr>
          <w:trHeight w:val="300"/>
          <w:jc w:val="center"/>
        </w:trPr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19236" w14:textId="77777777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2DCBB" w14:textId="77777777" w:rsidR="00EC1F54" w:rsidRPr="00864B09" w:rsidRDefault="00EC1F54" w:rsidP="00EC1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0AFE34" w14:textId="77777777" w:rsidR="00EC1F54" w:rsidRPr="00864B09" w:rsidRDefault="00EC1F54" w:rsidP="00EC1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C6C591" w14:textId="77777777" w:rsidR="00EC1F54" w:rsidRPr="00864B09" w:rsidRDefault="00EC1F54" w:rsidP="00EC1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9619C1" w14:textId="77777777" w:rsidR="00EC1F54" w:rsidRPr="00864B09" w:rsidRDefault="00EC1F54" w:rsidP="00EC1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66BEED" w14:textId="77777777" w:rsidR="00EC1F54" w:rsidRPr="00864B09" w:rsidRDefault="00EC1F54" w:rsidP="00EC1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179CB02F" w14:textId="77777777" w:rsidR="00C81293" w:rsidRPr="00864B09" w:rsidRDefault="00C81293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03B4172C" w14:textId="77777777" w:rsidR="009A1698" w:rsidRPr="00864B09" w:rsidRDefault="009A1698" w:rsidP="009A1698">
      <w:pPr>
        <w:jc w:val="center"/>
        <w:rPr>
          <w:rFonts w:ascii="Times New Roman" w:eastAsia="Times New Roman" w:hAnsi="Times New Roman" w:cs="Times New Roman"/>
          <w:b/>
          <w:bCs/>
          <w:lang w:val="en-US" w:eastAsia="es-AR"/>
        </w:rPr>
      </w:pPr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>Prostaglandins</w:t>
      </w:r>
    </w:p>
    <w:tbl>
      <w:tblPr>
        <w:tblW w:w="134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1570"/>
        <w:gridCol w:w="1020"/>
        <w:gridCol w:w="1045"/>
        <w:gridCol w:w="1127"/>
        <w:gridCol w:w="7171"/>
      </w:tblGrid>
      <w:tr w:rsidR="009A1698" w:rsidRPr="00864B09" w14:paraId="054DEFEE" w14:textId="77777777" w:rsidTr="00C7424B">
        <w:trPr>
          <w:trHeight w:val="782"/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9B42C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color w:val="000000"/>
              </w:rPr>
              <w:t>Probe Nam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1D6DF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D0F83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</w:rPr>
              <w:t>Poly(I:C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90102" w14:textId="77777777" w:rsidR="009A1698" w:rsidRPr="00864B09" w:rsidRDefault="009A1698" w:rsidP="00C74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5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A3A3" w14:textId="77777777" w:rsidR="009A1698" w:rsidRPr="00864B09" w:rsidRDefault="009A1698" w:rsidP="00C74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6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7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A6BFF" w14:textId="77777777" w:rsidR="009A1698" w:rsidRPr="00864B09" w:rsidRDefault="009A1698" w:rsidP="00C74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Gene Name</w:t>
            </w:r>
          </w:p>
        </w:tc>
      </w:tr>
      <w:tr w:rsidR="009A1698" w:rsidRPr="00F02553" w14:paraId="6152C236" w14:textId="77777777" w:rsidTr="00C7424B">
        <w:trPr>
          <w:trHeight w:val="365"/>
          <w:jc w:val="center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FA2C38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02784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7F210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TGS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21A34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08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53F384" w14:textId="6262AADA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787</w:t>
            </w:r>
            <w:r w:rsidR="0060781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1D263" w14:textId="7E4157BD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389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E11797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prostaglandin-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endoperoxid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synthase 2 (prostaglandin G/H synthase)</w:t>
            </w:r>
          </w:p>
        </w:tc>
      </w:tr>
      <w:tr w:rsidR="009A1698" w:rsidRPr="00F02553" w14:paraId="04C7C2BF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EF180F6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30127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51ED340F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TGIR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3F3035C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63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CD4A714" w14:textId="2BCFF91A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4.373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51A8F1F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00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6F15E9E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prostaglandin I2 (prostacyclin) receptor (IP)</w:t>
            </w:r>
          </w:p>
        </w:tc>
      </w:tr>
      <w:tr w:rsidR="009A1698" w:rsidRPr="00864B09" w14:paraId="66DA1357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E86C9B6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2476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13F55164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TGIS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5402FFC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65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A7DBB66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771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48B24A0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43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908EF87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rostaglandin I2 (prostacyclin) synthase</w:t>
            </w:r>
          </w:p>
        </w:tc>
      </w:tr>
      <w:tr w:rsidR="009A1698" w:rsidRPr="00864B09" w14:paraId="35F77880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5724CFD7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01606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3A463FC6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TGER4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4097283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4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97ACE6C" w14:textId="649435A2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471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274E0656" w14:textId="24DA63DE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42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7755E9CE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rostaglandin E receptor 4 (subtype EP4)</w:t>
            </w:r>
          </w:p>
        </w:tc>
      </w:tr>
      <w:tr w:rsidR="009A1698" w:rsidRPr="00F02553" w14:paraId="1F164A86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1D6994B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06091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50C3C76F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LA2G4A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1C6CA77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81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4251E23D" w14:textId="6935F138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20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5A61220A" w14:textId="5573ECAD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93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B63CF58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phospholipase A2, group IVA (cytosolic, calcium-dependent)</w:t>
            </w:r>
          </w:p>
        </w:tc>
      </w:tr>
      <w:tr w:rsidR="009A1698" w:rsidRPr="00864B09" w14:paraId="56C87C18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535AB35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53186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66F5D064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LOX5AP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F4878BF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115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A4D3139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43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E6618AC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84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4DCD4478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rachidonate 5-lipoxygenase-activating protein</w:t>
            </w:r>
          </w:p>
        </w:tc>
      </w:tr>
      <w:tr w:rsidR="009A1698" w:rsidRPr="00864B09" w14:paraId="28667833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644D9004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5646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0E9AC77E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DPEP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2E3DEAD" w14:textId="6CC08B4E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607818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5AE26BA3" w14:textId="31AD15D7" w:rsidR="009A1698" w:rsidRPr="00864B09" w:rsidRDefault="0060781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3B482F6C" w14:textId="5B4B81F0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728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5B500897" w14:textId="2525CEB9" w:rsidR="009A1698" w:rsidRPr="00864B09" w:rsidRDefault="00340C6F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n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ipeptid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</w:tr>
      <w:tr w:rsidR="009A1698" w:rsidRPr="00864B09" w14:paraId="46174D0D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7E1E1337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652275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62D42B40" w14:textId="17A3A836" w:rsidR="009A1698" w:rsidRPr="00864B09" w:rsidRDefault="00607818" w:rsidP="00607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PTGER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08C2346" w14:textId="582B9F2A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607818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B31F2EC" w14:textId="7AC4ACE6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184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66410DF1" w14:textId="219814CC" w:rsidR="009A1698" w:rsidRPr="00864B09" w:rsidRDefault="0060781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8C0C375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rostaglandin E receptor 2 subtype EP2</w:t>
            </w:r>
          </w:p>
        </w:tc>
      </w:tr>
      <w:tr w:rsidR="009A1698" w:rsidRPr="00864B09" w14:paraId="25A4B068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06F3B4A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7991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4E655436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TGES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5C7FA6" w14:textId="1C85E1BB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607818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799C997" w14:textId="7C78D0D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64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01D767DF" w14:textId="41F0D545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12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3FB88A76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rostaglandin E synthase</w:t>
            </w:r>
          </w:p>
        </w:tc>
      </w:tr>
      <w:tr w:rsidR="009A1698" w:rsidRPr="00F02553" w14:paraId="7B29CED3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</w:tcPr>
          <w:p w14:paraId="3A10409A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35687</w:t>
            </w:r>
          </w:p>
        </w:tc>
        <w:tc>
          <w:tcPr>
            <w:tcW w:w="1570" w:type="dxa"/>
            <w:shd w:val="clear" w:color="auto" w:fill="auto"/>
            <w:noWrap/>
            <w:vAlign w:val="bottom"/>
          </w:tcPr>
          <w:p w14:paraId="1C8B1DFA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TGFRN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009C4FB" w14:textId="573183BF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607818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1D69DC3" w14:textId="4F3299FF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999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</w:tcPr>
          <w:p w14:paraId="116F0DBF" w14:textId="634AB4FC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570</w:t>
            </w:r>
            <w:r w:rsidR="0060781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</w:tcPr>
          <w:p w14:paraId="6C6F0BEF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prostaglandin F2 receptor negative regulator</w:t>
            </w:r>
          </w:p>
        </w:tc>
      </w:tr>
      <w:tr w:rsidR="009A1698" w:rsidRPr="00F02553" w14:paraId="7ED70529" w14:textId="77777777" w:rsidTr="00C7424B">
        <w:trPr>
          <w:trHeight w:val="300"/>
          <w:jc w:val="center"/>
        </w:trPr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F0705D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34F10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CD0A40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0F399A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21A8A1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F009A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647DC6B7" w14:textId="77777777" w:rsidR="00C81293" w:rsidRPr="00864B09" w:rsidRDefault="00C81293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483D46AD" w14:textId="77777777" w:rsidR="00C81293" w:rsidRPr="00864B09" w:rsidRDefault="00C81293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449ABC1B" w14:textId="77777777" w:rsidR="009A1698" w:rsidRPr="00864B09" w:rsidRDefault="009A1698" w:rsidP="009A1698">
      <w:pPr>
        <w:jc w:val="center"/>
        <w:rPr>
          <w:rFonts w:ascii="Times New Roman" w:eastAsia="Times New Roman" w:hAnsi="Times New Roman" w:cs="Times New Roman"/>
          <w:b/>
          <w:bCs/>
          <w:lang w:val="en-US" w:eastAsia="es-AR"/>
        </w:rPr>
      </w:pPr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lastRenderedPageBreak/>
        <w:t>Pattern Recognition Receptors and Signaling</w:t>
      </w:r>
    </w:p>
    <w:tbl>
      <w:tblPr>
        <w:tblW w:w="132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1412"/>
        <w:gridCol w:w="1020"/>
        <w:gridCol w:w="1045"/>
        <w:gridCol w:w="1127"/>
        <w:gridCol w:w="7171"/>
      </w:tblGrid>
      <w:tr w:rsidR="009A1698" w:rsidRPr="00864B09" w14:paraId="52ACBA66" w14:textId="77777777" w:rsidTr="00C7424B">
        <w:trPr>
          <w:trHeight w:val="782"/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F22E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color w:val="000000"/>
              </w:rPr>
              <w:t>Probe Nam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A3874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499D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</w:rPr>
              <w:t>Poly(I:C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E0BC4" w14:textId="77777777" w:rsidR="009A1698" w:rsidRPr="00864B09" w:rsidRDefault="009A1698" w:rsidP="00C74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5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64F6B" w14:textId="77777777" w:rsidR="009A1698" w:rsidRPr="00864B09" w:rsidRDefault="009A1698" w:rsidP="00C74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6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7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1A751" w14:textId="77777777" w:rsidR="009A1698" w:rsidRPr="00864B09" w:rsidRDefault="009A1698" w:rsidP="00C742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Gene Name</w:t>
            </w:r>
          </w:p>
        </w:tc>
      </w:tr>
      <w:tr w:rsidR="009A1698" w:rsidRPr="00864B09" w14:paraId="5FED2E87" w14:textId="77777777" w:rsidTr="00C7424B">
        <w:trPr>
          <w:trHeight w:val="365"/>
          <w:jc w:val="center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7AB27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19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EDD7AD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GLYRP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7DFE3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17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D4F1B6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95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49C2AF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607</w:t>
            </w:r>
          </w:p>
        </w:tc>
        <w:tc>
          <w:tcPr>
            <w:tcW w:w="7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BE9F2C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eptidoglycan recognition protein 2</w:t>
            </w:r>
          </w:p>
        </w:tc>
      </w:tr>
      <w:tr w:rsidR="009A1698" w:rsidRPr="00864B09" w14:paraId="7F0DF08A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91EDF30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264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0650EBA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IRG1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5FF2CAB0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11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056A8F8" w14:textId="1898D896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353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79CDC35" w14:textId="3AB9B135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831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7B893E0" w14:textId="30DF6AC5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im</w:t>
            </w:r>
            <w:r w:rsidR="002B7126">
              <w:rPr>
                <w:rFonts w:ascii="Times New Roman" w:hAnsi="Times New Roman" w:cs="Times New Roman"/>
                <w:color w:val="000000"/>
              </w:rPr>
              <w:t>munoresponsive</w:t>
            </w:r>
            <w:proofErr w:type="spellEnd"/>
            <w:r w:rsidR="002B7126">
              <w:rPr>
                <w:rFonts w:ascii="Times New Roman" w:hAnsi="Times New Roman" w:cs="Times New Roman"/>
                <w:color w:val="000000"/>
              </w:rPr>
              <w:t xml:space="preserve"> 1 </w:t>
            </w:r>
            <w:proofErr w:type="spellStart"/>
            <w:r w:rsidR="002B7126">
              <w:rPr>
                <w:rFonts w:ascii="Times New Roman" w:hAnsi="Times New Roman" w:cs="Times New Roman"/>
                <w:color w:val="000000"/>
              </w:rPr>
              <w:t>homolog</w:t>
            </w:r>
            <w:proofErr w:type="spellEnd"/>
          </w:p>
        </w:tc>
      </w:tr>
      <w:tr w:rsidR="009A1698" w:rsidRPr="00864B09" w14:paraId="23BA3EB8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4D1CD66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7120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FC1B838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LR3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15C500FB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4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1C35F58" w14:textId="060FC430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400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F2D9BB7" w14:textId="25E616E4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139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3BBB923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oll-like receptor 3</w:t>
            </w:r>
          </w:p>
        </w:tc>
      </w:tr>
      <w:tr w:rsidR="009A1698" w:rsidRPr="00F02553" w14:paraId="3D079D48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B04EBDD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42398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6D96104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FKBIA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1C6BA73A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65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8FB2E90" w14:textId="0708FE2D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216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73649FE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4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8C15C88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nuclear factor of kappa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nhibitor</w:t>
            </w: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 xml:space="preserve"> alpha</w:t>
            </w:r>
          </w:p>
        </w:tc>
      </w:tr>
      <w:tr w:rsidR="009A1698" w:rsidRPr="00864B09" w14:paraId="6F887FCC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8299EC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35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FBC5CE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LR2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18440CDE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7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5AE4E0F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35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AF54BC7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79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F68B8DA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oll-like receptor 2</w:t>
            </w:r>
          </w:p>
        </w:tc>
      </w:tr>
      <w:tr w:rsidR="009A1698" w:rsidRPr="00864B09" w14:paraId="5A3A0586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29BB80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2825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AEF0B28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RAF3IP2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0F8BBCA0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32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ECFF759" w14:textId="7F0BB38D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58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B511E80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327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20BD011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RAF3 interacting protein 2</w:t>
            </w:r>
          </w:p>
        </w:tc>
      </w:tr>
      <w:tr w:rsidR="009A1698" w:rsidRPr="00F02553" w14:paraId="7D02A6ED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EF2CE5A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88289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3E3496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RAFD1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018303A8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3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A2FE959" w14:textId="7EF412B1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95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B17C058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296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93ABA1D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TRAF-type zinc finger domain containing 1</w:t>
            </w:r>
          </w:p>
        </w:tc>
      </w:tr>
      <w:tr w:rsidR="009A1698" w:rsidRPr="00864B09" w14:paraId="1319B569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9CABB5F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1798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1830D4C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PARA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3BA1D1A9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75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9F50AF3" w14:textId="747E14D9" w:rsidR="009A1698" w:rsidRPr="00864B09" w:rsidRDefault="002B7126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8B1DBDA" w14:textId="23F2AF1C" w:rsidR="009A1698" w:rsidRPr="00864B09" w:rsidRDefault="002B7126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.M.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A4C104A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eroxisome proliferator-activated receptor alpha</w:t>
            </w:r>
          </w:p>
        </w:tc>
      </w:tr>
      <w:tr w:rsidR="009A1698" w:rsidRPr="00864B09" w14:paraId="14C9F411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C513E68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7783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3D3FDA3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PPARGC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66B63898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27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7A60C03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31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827C567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300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8CCD310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eroxisome proliferator activated receptor gamma, coactivator 1 alpha</w:t>
            </w:r>
          </w:p>
        </w:tc>
      </w:tr>
      <w:tr w:rsidR="009A1698" w:rsidRPr="00864B09" w14:paraId="6B238B57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2A4EF31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16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C78FB6D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LR6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38524928" w14:textId="30349CC4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2B7126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7CD6516" w14:textId="6D6ECBA4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815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DABE9DD" w14:textId="4E873482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449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7379A34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oll-like receptor 6</w:t>
            </w:r>
          </w:p>
        </w:tc>
      </w:tr>
      <w:tr w:rsidR="009A1698" w:rsidRPr="00F02553" w14:paraId="6F5D193F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DA56943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4597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DC41577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YD88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4678662C" w14:textId="6C2DF17A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2B7126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3F48E10" w14:textId="479C2716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40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7FABAC1" w14:textId="4C9457E0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04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8DB47C4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myeloid differentiation primary response gene (88)</w:t>
            </w:r>
          </w:p>
        </w:tc>
      </w:tr>
      <w:tr w:rsidR="009A1698" w:rsidRPr="00864B09" w14:paraId="3C0B5374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19E6711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2061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4E4E7A5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COA1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2C977112" w14:textId="3995CB1C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2B7126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8D987FF" w14:textId="71FC00E4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564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C430DEA" w14:textId="6BBB26D5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05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379A067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uclear receptor coactivator 1</w:t>
            </w:r>
          </w:p>
        </w:tc>
      </w:tr>
      <w:tr w:rsidR="009A1698" w:rsidRPr="00F02553" w14:paraId="2C899D33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98D6049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46316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B38D82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FKB1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0648AEE3" w14:textId="429DB954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2B7126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D69FB34" w14:textId="3E21F439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79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5D6D155" w14:textId="05CDAAE6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15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D2982BF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nuclear factor of kappa light polypeptide gene enhancer in B-cells 1</w:t>
            </w:r>
          </w:p>
        </w:tc>
      </w:tr>
      <w:tr w:rsidR="009A1698" w:rsidRPr="00864B09" w14:paraId="20D099AA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6606FC4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6221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CAC7B8F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FIA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700CF01E" w14:textId="37DBA249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2B7126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B64A091" w14:textId="0D6EB611" w:rsidR="009A1698" w:rsidRPr="00864B09" w:rsidRDefault="002B7126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E70A349" w14:textId="37A3112A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351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234DB5E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uclear factor I/A</w:t>
            </w:r>
          </w:p>
        </w:tc>
      </w:tr>
      <w:tr w:rsidR="009A1698" w:rsidRPr="00864B09" w14:paraId="4E27FB27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DA3D38A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1601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0F74B99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FIB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7A1BE6CC" w14:textId="7FED8B0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2B7126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B72257C" w14:textId="083B303A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36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514C5D1" w14:textId="05D645AA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73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8F58625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uclear factor I/B</w:t>
            </w:r>
          </w:p>
        </w:tc>
      </w:tr>
      <w:tr w:rsidR="009A1698" w:rsidRPr="00864B09" w14:paraId="6A165071" w14:textId="77777777" w:rsidTr="00C7424B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EDAEC78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32232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AEA79C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IK3R5</w:t>
            </w:r>
          </w:p>
        </w:tc>
        <w:tc>
          <w:tcPr>
            <w:tcW w:w="895" w:type="dxa"/>
            <w:shd w:val="clear" w:color="auto" w:fill="auto"/>
            <w:vAlign w:val="bottom"/>
            <w:hideMark/>
          </w:tcPr>
          <w:p w14:paraId="4A60FACA" w14:textId="56FB9ACE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2B7126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581FF89" w14:textId="61B5CDA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55</w:t>
            </w:r>
            <w:r w:rsidR="002B712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734F0AD" w14:textId="6B4B6CDC" w:rsidR="009A1698" w:rsidRPr="00864B09" w:rsidRDefault="002B7126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50208BE" w14:textId="77777777" w:rsidR="009A1698" w:rsidRPr="00864B09" w:rsidRDefault="009A1698" w:rsidP="00C74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hosphoinositide-3-kinase, regulatory subunit 5</w:t>
            </w:r>
          </w:p>
        </w:tc>
      </w:tr>
      <w:tr w:rsidR="009A1698" w:rsidRPr="00864B09" w14:paraId="37662D48" w14:textId="77777777" w:rsidTr="00C7424B">
        <w:trPr>
          <w:trHeight w:val="300"/>
          <w:jc w:val="center"/>
        </w:trPr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8DCC8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AEDC6" w14:textId="77777777" w:rsidR="009A1698" w:rsidRPr="00864B09" w:rsidRDefault="009A1698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E0AE5A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8DA257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99AFCE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A67A0" w14:textId="77777777" w:rsidR="009A1698" w:rsidRPr="00864B09" w:rsidRDefault="009A1698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71CD3FC6" w14:textId="77777777" w:rsidR="00C81293" w:rsidRPr="00864B09" w:rsidRDefault="00C81293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4BC2A6D3" w14:textId="1B8B9E70" w:rsidR="00C81293" w:rsidRPr="00864B09" w:rsidRDefault="009A1698" w:rsidP="009A1698">
      <w:pPr>
        <w:jc w:val="center"/>
        <w:rPr>
          <w:rFonts w:ascii="Times New Roman" w:eastAsia="Times New Roman" w:hAnsi="Times New Roman" w:cs="Times New Roman"/>
          <w:b/>
          <w:bCs/>
          <w:lang w:val="en-US" w:eastAsia="es-AR"/>
        </w:rPr>
      </w:pPr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Other immune </w:t>
      </w:r>
      <w:r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and immune-related </w:t>
      </w:r>
      <w:r w:rsidRPr="00864B09">
        <w:rPr>
          <w:rFonts w:ascii="Times New Roman" w:eastAsia="Times New Roman" w:hAnsi="Times New Roman" w:cs="Times New Roman"/>
          <w:b/>
          <w:bCs/>
          <w:lang w:val="en-US" w:eastAsia="es-AR"/>
        </w:rPr>
        <w:t>genes</w:t>
      </w:r>
    </w:p>
    <w:tbl>
      <w:tblPr>
        <w:tblW w:w="130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1074"/>
        <w:gridCol w:w="1020"/>
        <w:gridCol w:w="1045"/>
        <w:gridCol w:w="1127"/>
        <w:gridCol w:w="7171"/>
      </w:tblGrid>
      <w:tr w:rsidR="00423B4B" w:rsidRPr="00864B09" w14:paraId="54E811B4" w14:textId="77777777" w:rsidTr="009E3043">
        <w:trPr>
          <w:trHeight w:val="782"/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E1308" w14:textId="1B67886D" w:rsidR="00423B4B" w:rsidRPr="00864B09" w:rsidRDefault="00423B4B" w:rsidP="00423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color w:val="000000"/>
              </w:rPr>
              <w:t>Probe Nam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CE0C9" w14:textId="3432C312" w:rsidR="00423B4B" w:rsidRPr="00864B09" w:rsidRDefault="00423B4B" w:rsidP="00423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878C7" w14:textId="2DC37B4C" w:rsidR="00423B4B" w:rsidRPr="00864B09" w:rsidRDefault="00423B4B" w:rsidP="00423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</w:rPr>
              <w:t>Poly(I:C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E4A93" w14:textId="0D9BB39D" w:rsidR="00423B4B" w:rsidRPr="00864B09" w:rsidRDefault="00423B4B" w:rsidP="00423B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5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FD2E6" w14:textId="07578FC0" w:rsidR="00423B4B" w:rsidRPr="00864B09" w:rsidRDefault="00423B4B" w:rsidP="00423B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CRL1506</w:t>
            </w:r>
            <w:r>
              <w:rPr>
                <w:rFonts w:ascii="Times New Roman" w:hAnsi="Times New Roman" w:cs="Times New Roman"/>
                <w:b/>
              </w:rPr>
              <w:t xml:space="preserve"> + Poly(I:C)</w:t>
            </w:r>
          </w:p>
        </w:tc>
        <w:tc>
          <w:tcPr>
            <w:tcW w:w="7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AB82A" w14:textId="37E51BF8" w:rsidR="00423B4B" w:rsidRPr="00864B09" w:rsidRDefault="00423B4B" w:rsidP="00423B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B09">
              <w:rPr>
                <w:rFonts w:ascii="Times New Roman" w:hAnsi="Times New Roman" w:cs="Times New Roman"/>
                <w:b/>
              </w:rPr>
              <w:t>Gene Name</w:t>
            </w:r>
          </w:p>
        </w:tc>
      </w:tr>
      <w:tr w:rsidR="00C81293" w:rsidRPr="00864B09" w14:paraId="0D95C97E" w14:textId="77777777" w:rsidTr="009E3043">
        <w:trPr>
          <w:trHeight w:val="365"/>
          <w:jc w:val="center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FBF656" w14:textId="67E86A87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1107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263A2E" w14:textId="2523DD0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HI3L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92B0A1" w14:textId="772FDA74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41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8EF9FC" w14:textId="54826E02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069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192F29" w14:textId="345BC50B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891</w:t>
            </w:r>
          </w:p>
        </w:tc>
        <w:tc>
          <w:tcPr>
            <w:tcW w:w="7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33000D" w14:textId="6C32F5B6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hitinase 3-like 1</w:t>
            </w:r>
          </w:p>
        </w:tc>
      </w:tr>
      <w:tr w:rsidR="00C81293" w:rsidRPr="00864B09" w14:paraId="6064874D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65FA749" w14:textId="4F38DB0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3969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EA1846B" w14:textId="0C46BFD6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DUOX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561E219" w14:textId="7FD7F5FE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42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72BC222" w14:textId="2AC31E4A" w:rsidR="00C81293" w:rsidRPr="00864B09" w:rsidRDefault="00CF640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4C35F4D" w14:textId="1A6DD560" w:rsidR="00C81293" w:rsidRPr="00864B09" w:rsidRDefault="00CF640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62BFBB8" w14:textId="0AD6EEF1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dual oxidase 1</w:t>
            </w:r>
          </w:p>
        </w:tc>
      </w:tr>
      <w:tr w:rsidR="00C81293" w:rsidRPr="00864B09" w14:paraId="6C19F86B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BA77D6D" w14:textId="7E8B7A99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7801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3837A04" w14:textId="26205D99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GZMH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5ECC6DD" w14:textId="79E41D01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795FD33" w14:textId="3FFB5304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895</w:t>
            </w:r>
            <w:r w:rsidR="00664ADA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01F8377" w14:textId="0AC4EE6C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51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4034279" w14:textId="53AF6D96" w:rsidR="00C81293" w:rsidRPr="00864B09" w:rsidRDefault="00423B4B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granzyme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H</w:t>
            </w:r>
          </w:p>
        </w:tc>
      </w:tr>
      <w:tr w:rsidR="00C81293" w:rsidRPr="00864B09" w14:paraId="5876325B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B5C0041" w14:textId="2B689B4C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lastRenderedPageBreak/>
              <w:t>A_72_P17298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382A04B" w14:textId="7E1565C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FF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54C3F8D" w14:textId="6BEC3596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49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92EEA0C" w14:textId="27AC999F" w:rsidR="00C81293" w:rsidRPr="00864B09" w:rsidRDefault="00CF640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7D5C8CB" w14:textId="238E2215" w:rsidR="00C81293" w:rsidRPr="00864B09" w:rsidRDefault="00CF640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F84E5F1" w14:textId="585AC433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refoil factor 1</w:t>
            </w:r>
          </w:p>
        </w:tc>
      </w:tr>
      <w:tr w:rsidR="00C81293" w:rsidRPr="00864B09" w14:paraId="47401054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976A4CD" w14:textId="1A0D73C3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1366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79D1AD8" w14:textId="65447465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BPI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11BD086" w14:textId="3425326F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3.56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31B6869" w14:textId="0727AF46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3.598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D818C23" w14:textId="1EBE57BF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519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DEA0EA0" w14:textId="7F65312D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bactericidal/permeability-increasing protein</w:t>
            </w:r>
          </w:p>
        </w:tc>
      </w:tr>
      <w:tr w:rsidR="00C81293" w:rsidRPr="00F02553" w14:paraId="1D91DF31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FBF3842" w14:textId="270ED568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54051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5DE42B2" w14:textId="3391AFB0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BPIFA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AB19749" w14:textId="34B3C61E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F6404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A057F39" w14:textId="6FC42F48" w:rsidR="00C81293" w:rsidRPr="00864B09" w:rsidRDefault="00CF6404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FEE6DEC" w14:textId="0739053E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159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68FBC3C2" w14:textId="06C4565C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  <w:lang w:val="en-US"/>
              </w:rPr>
              <w:t>BPI fold containing family A, member 1</w:t>
            </w:r>
          </w:p>
        </w:tc>
      </w:tr>
      <w:tr w:rsidR="00C81293" w:rsidRPr="00864B09" w14:paraId="6FAEA060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02C1BFE" w14:textId="4D1B9AE9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7757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3A93CD" w14:textId="65B2D06A" w:rsidR="00C81293" w:rsidRPr="00864B09" w:rsidRDefault="00C81293" w:rsidP="00C81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LYZ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D44DF9C" w14:textId="5456DACF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F6404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6435E7B" w14:textId="37D78648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533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18C635C" w14:textId="318AE09C" w:rsidR="00C81293" w:rsidRPr="00864B09" w:rsidRDefault="00C81293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37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1CC8FA0" w14:textId="4ECFC236" w:rsidR="00C81293" w:rsidRPr="00864B09" w:rsidRDefault="00A77E5B" w:rsidP="00C812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L</w:t>
            </w:r>
            <w:r w:rsidR="00C81293" w:rsidRPr="00864B09">
              <w:rPr>
                <w:rFonts w:ascii="Times New Roman" w:hAnsi="Times New Roman" w:cs="Times New Roman"/>
                <w:color w:val="000000"/>
              </w:rPr>
              <w:t>ysozyme</w:t>
            </w:r>
          </w:p>
        </w:tc>
      </w:tr>
      <w:tr w:rsidR="009E3043" w:rsidRPr="00864B09" w14:paraId="7B3A00B3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7189088" w14:textId="77777777" w:rsidR="009E3043" w:rsidRPr="00864B09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4525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46DA519" w14:textId="77777777" w:rsidR="009E3043" w:rsidRPr="00864B09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1R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D6374F0" w14:textId="77777777" w:rsidR="009E3043" w:rsidRPr="00864B09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53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B8A189D" w14:textId="52C10304" w:rsidR="009E3043" w:rsidRPr="00864B09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390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2BDF41F0" w14:textId="519DA38B" w:rsidR="009E3043" w:rsidRPr="00864B09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7.959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EF15441" w14:textId="77777777" w:rsidR="009E3043" w:rsidRPr="00864B09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lem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on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1, r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subcomponent</w:t>
            </w:r>
            <w:proofErr w:type="spellEnd"/>
          </w:p>
        </w:tc>
      </w:tr>
      <w:tr w:rsidR="009E3043" w:rsidRPr="00864B09" w14:paraId="57A47EDA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B39D0FB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78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413140F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1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AF56C6D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71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44D5781" w14:textId="61960169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672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622DBC3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6.287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25590E4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lem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on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1, s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subcomponent</w:t>
            </w:r>
            <w:proofErr w:type="spellEnd"/>
          </w:p>
        </w:tc>
      </w:tr>
      <w:tr w:rsidR="009E3043" w:rsidRPr="00864B09" w14:paraId="05FB00BB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CA34D22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16478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FD2E651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5AR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8DAB0E1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29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8C08087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777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C0F9E3F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5.938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E36C39C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lem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on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5a receptor 1</w:t>
            </w:r>
          </w:p>
        </w:tc>
      </w:tr>
      <w:tr w:rsidR="009E3043" w:rsidRPr="00864B09" w14:paraId="60BE7B1E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957BD3C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0260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6035C3A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FB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9F5BDBD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93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37CDCFD" w14:textId="2797E556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99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836D43E" w14:textId="0945E5EB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63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A790B98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lem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factor B</w:t>
            </w:r>
          </w:p>
        </w:tc>
      </w:tr>
      <w:tr w:rsidR="009E3043" w:rsidRPr="00864B09" w14:paraId="5AD7A032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68610E2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840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0425F8D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LG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D589FED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45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BFC4307" w14:textId="5531E64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118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7A44E2B" w14:textId="59921B65" w:rsidR="009E3043" w:rsidRPr="009E3043" w:rsidRDefault="00CF6404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5578D62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Plasminogen</w:t>
            </w:r>
            <w:proofErr w:type="spellEnd"/>
          </w:p>
        </w:tc>
      </w:tr>
      <w:tr w:rsidR="009E3043" w:rsidRPr="00864B09" w14:paraId="35284DD1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D2995D4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4273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F659C90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8342324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4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3350C52" w14:textId="765C23E8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816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5268361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14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18ACEB2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lem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on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</w:tr>
      <w:tr w:rsidR="009E3043" w:rsidRPr="00864B09" w14:paraId="1C4B2E10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63E2BE2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1024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A265896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LAU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C216A61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92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8FAD6B2" w14:textId="47DA6D9F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655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A0B1AC4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29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70EC292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plasminogen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activator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urokinase</w:t>
            </w:r>
            <w:proofErr w:type="spellEnd"/>
          </w:p>
        </w:tc>
      </w:tr>
      <w:tr w:rsidR="009E3043" w:rsidRPr="00864B09" w14:paraId="2C5A7ADD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B32D92F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3263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8C28A7C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PROC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A47898C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5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457472D0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70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F655CD2" w14:textId="21AC4DCC" w:rsidR="009E3043" w:rsidRPr="009E3043" w:rsidRDefault="00CF6404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EA6B42A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protein C (</w:t>
            </w:r>
            <w:proofErr w:type="spellStart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inactivator</w:t>
            </w:r>
            <w:proofErr w:type="spellEnd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 xml:space="preserve"> of coagulation factors </w:t>
            </w:r>
            <w:proofErr w:type="spellStart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Va</w:t>
            </w:r>
            <w:proofErr w:type="spellEnd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VIIIa</w:t>
            </w:r>
            <w:proofErr w:type="spellEnd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9E3043" w:rsidRPr="00864B09" w14:paraId="4C226C79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6282E54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3908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E860F46" w14:textId="3FF39954" w:rsidR="009E3043" w:rsidRPr="009E3043" w:rsidRDefault="00F0759B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FD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804EA91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648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FA77326" w14:textId="6A314733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2.066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5F954AB" w14:textId="7F85634A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98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931F21F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lem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factor D</w:t>
            </w:r>
          </w:p>
        </w:tc>
      </w:tr>
      <w:tr w:rsidR="009E3043" w:rsidRPr="00864B09" w14:paraId="1FF617F4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FA8364C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0639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337E15E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MASP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1CDB23C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65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B3B6E87" w14:textId="3B3F0013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621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20C1CDD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11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5BC32D0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mannan</w:t>
            </w:r>
            <w:proofErr w:type="spellEnd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 xml:space="preserve">-binding </w:t>
            </w:r>
            <w:proofErr w:type="spellStart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lectin</w:t>
            </w:r>
            <w:proofErr w:type="spellEnd"/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 xml:space="preserve"> serine peptidase 1</w:t>
            </w:r>
          </w:p>
        </w:tc>
      </w:tr>
      <w:tr w:rsidR="009E3043" w:rsidRPr="00864B09" w14:paraId="5E1B4CCB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F019C92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2944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BE057F8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TFPI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89B9126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2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731C204A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754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90FADA6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614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0985690A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tissu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factor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pathway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inhibitor</w:t>
            </w:r>
            <w:proofErr w:type="spellEnd"/>
          </w:p>
        </w:tc>
      </w:tr>
      <w:tr w:rsidR="009E3043" w:rsidRPr="00864B09" w14:paraId="46200C50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85DEF5F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29329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6B4F15F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VWF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69C8588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382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3DBB78D7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871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5C17A00D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758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11640BA9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 xml:space="preserve">von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Willebrand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factor</w:t>
            </w:r>
          </w:p>
        </w:tc>
      </w:tr>
      <w:tr w:rsidR="009E3043" w:rsidRPr="00864B09" w14:paraId="5A249116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685428F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6703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1575E8F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FD38265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536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03E2C7E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606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3C3DA269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2.377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38C584F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agulation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factor IX</w:t>
            </w:r>
          </w:p>
        </w:tc>
      </w:tr>
      <w:tr w:rsidR="009E3043" w:rsidRPr="00864B09" w14:paraId="27CA29CC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7DED049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68630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9E94B73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60046D5" w14:textId="19C73165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F6404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23AA1ADE" w14:textId="7AF2ABD8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202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4FD5870C" w14:textId="09BEC08B" w:rsidR="009E3043" w:rsidRPr="009E3043" w:rsidRDefault="00CF6404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DAAAD60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lem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component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5</w:t>
            </w:r>
          </w:p>
        </w:tc>
      </w:tr>
      <w:tr w:rsidR="009E3043" w:rsidRPr="00864B09" w14:paraId="2766DFB4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1B23C7F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76615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DC78F40" w14:textId="6CF88609" w:rsidR="009E3043" w:rsidRPr="009E3043" w:rsidRDefault="00F0759B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A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BCF9683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8.641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15CE20FE" w14:textId="4AB78098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9.574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1FD47E6D" w14:textId="7CCD1C42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E3043">
              <w:rPr>
                <w:rFonts w:ascii="Times New Roman" w:hAnsi="Times New Roman" w:cs="Times New Roman"/>
                <w:color w:val="000000"/>
              </w:rPr>
              <w:t>9.299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3602E062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serum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amyloid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A2</w:t>
            </w:r>
          </w:p>
        </w:tc>
      </w:tr>
      <w:tr w:rsidR="009E3043" w:rsidRPr="009A1698" w14:paraId="0AF562AE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0A0B689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66942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0877DD0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OD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8F25874" w14:textId="77777777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593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5437FCFB" w14:textId="77777777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3.844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02F114C9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E3043">
              <w:rPr>
                <w:rFonts w:ascii="Times New Roman" w:hAnsi="Times New Roman" w:cs="Times New Roman"/>
                <w:color w:val="000000"/>
              </w:rPr>
              <w:t>3.731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75B71033" w14:textId="77777777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superoxid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dismutase</w:t>
            </w:r>
            <w:proofErr w:type="spellEnd"/>
            <w:r w:rsidRPr="00864B09">
              <w:rPr>
                <w:rFonts w:ascii="Times New Roman" w:hAnsi="Times New Roman" w:cs="Times New Roman"/>
                <w:color w:val="000000"/>
              </w:rPr>
              <w:t xml:space="preserve"> 2, </w:t>
            </w:r>
            <w:proofErr w:type="spellStart"/>
            <w:r w:rsidRPr="00864B09">
              <w:rPr>
                <w:rFonts w:ascii="Times New Roman" w:hAnsi="Times New Roman" w:cs="Times New Roman"/>
                <w:color w:val="000000"/>
              </w:rPr>
              <w:t>mitochondrial</w:t>
            </w:r>
            <w:proofErr w:type="spellEnd"/>
          </w:p>
        </w:tc>
      </w:tr>
      <w:tr w:rsidR="009E3043" w:rsidRPr="00340C6F" w14:paraId="2F52092D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2D751DB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38394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96BEB38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RRO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C2B80B6" w14:textId="77777777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89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BF5ADE5" w14:textId="77777777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308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B1CF39E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E3043">
              <w:rPr>
                <w:rFonts w:ascii="Times New Roman" w:hAnsi="Times New Roman" w:cs="Times New Roman"/>
                <w:color w:val="000000"/>
              </w:rPr>
              <w:t>-1.186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50BAF4E6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3043">
              <w:rPr>
                <w:rFonts w:ascii="Times New Roman" w:hAnsi="Times New Roman" w:cs="Times New Roman"/>
                <w:color w:val="000000"/>
                <w:lang w:val="en-US"/>
              </w:rPr>
              <w:t>negative regulator of reactive oxygen species</w:t>
            </w:r>
          </w:p>
        </w:tc>
      </w:tr>
      <w:tr w:rsidR="009E3043" w:rsidRPr="009A1698" w14:paraId="54AEA4C2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936D338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44119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751FD4F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NOS2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F6FA42E" w14:textId="75ED4798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F6404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68FA4270" w14:textId="63C21665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1.934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63D3B8B3" w14:textId="27E21BCD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E3043">
              <w:rPr>
                <w:rFonts w:ascii="Times New Roman" w:hAnsi="Times New Roman" w:cs="Times New Roman"/>
                <w:color w:val="000000"/>
              </w:rPr>
              <w:t>1.773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4C618816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itr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xid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</w:t>
            </w:r>
            <w:r w:rsidRPr="00864B09">
              <w:rPr>
                <w:rFonts w:ascii="Times New Roman" w:hAnsi="Times New Roman" w:cs="Times New Roman"/>
                <w:color w:val="000000"/>
              </w:rPr>
              <w:t xml:space="preserve"> inducible</w:t>
            </w:r>
          </w:p>
        </w:tc>
      </w:tr>
      <w:tr w:rsidR="009E3043" w:rsidRPr="009A1698" w14:paraId="70DBDDD3" w14:textId="77777777" w:rsidTr="009E3043">
        <w:trPr>
          <w:trHeight w:val="300"/>
          <w:jc w:val="center"/>
        </w:trPr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AF38E7A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A_72_P08244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CADBCA7" w14:textId="77777777" w:rsidR="009E3043" w:rsidRPr="009A1698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SEPN1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02B46CF" w14:textId="2AE08DC7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 </w:t>
            </w:r>
            <w:r w:rsidR="00CF6404">
              <w:rPr>
                <w:rFonts w:ascii="Times New Roman" w:hAnsi="Times New Roman" w:cs="Times New Roman"/>
                <w:color w:val="000000"/>
              </w:rPr>
              <w:t>N.M.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7483BA9" w14:textId="51D0511C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64B09">
              <w:rPr>
                <w:rFonts w:ascii="Times New Roman" w:hAnsi="Times New Roman" w:cs="Times New Roman"/>
                <w:color w:val="000000"/>
              </w:rPr>
              <w:t>-1.075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7" w:type="dxa"/>
            <w:shd w:val="clear" w:color="auto" w:fill="auto"/>
            <w:vAlign w:val="bottom"/>
            <w:hideMark/>
          </w:tcPr>
          <w:p w14:paraId="7925684E" w14:textId="28514BA9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E3043">
              <w:rPr>
                <w:rFonts w:ascii="Times New Roman" w:hAnsi="Times New Roman" w:cs="Times New Roman"/>
                <w:color w:val="000000"/>
              </w:rPr>
              <w:t>-1.021</w:t>
            </w:r>
            <w:r w:rsidR="00664ADA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171" w:type="dxa"/>
            <w:shd w:val="clear" w:color="auto" w:fill="auto"/>
            <w:noWrap/>
            <w:vAlign w:val="bottom"/>
            <w:hideMark/>
          </w:tcPr>
          <w:p w14:paraId="2B1F7518" w14:textId="77777777" w:rsidR="009E3043" w:rsidRPr="009A1698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elenoprote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N</w:t>
            </w:r>
            <w:r w:rsidRPr="00864B09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</w:tr>
      <w:tr w:rsidR="009E3043" w:rsidRPr="00864B09" w14:paraId="297B05D8" w14:textId="77777777" w:rsidTr="009E3043">
        <w:trPr>
          <w:trHeight w:val="300"/>
          <w:jc w:val="center"/>
        </w:trPr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EC20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66DB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2ADA98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10B695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396944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2833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3043" w:rsidRPr="00864B09" w14:paraId="422825DD" w14:textId="77777777" w:rsidTr="009E3043">
        <w:trPr>
          <w:trHeight w:val="300"/>
          <w:jc w:val="center"/>
        </w:trPr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D2A964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B952C5" w14:textId="77777777" w:rsidR="009E3043" w:rsidRPr="009E3043" w:rsidRDefault="009E3043" w:rsidP="00C742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A929B4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1CBF0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E97F3E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C34B2F" w14:textId="77777777" w:rsidR="009E3043" w:rsidRPr="009E3043" w:rsidRDefault="009E3043" w:rsidP="00C742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27EF0EC" w14:textId="77777777" w:rsidR="00C81293" w:rsidRPr="00864B09" w:rsidRDefault="00C81293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6C3DD22E" w14:textId="77777777" w:rsidR="00A43524" w:rsidRPr="00864B09" w:rsidRDefault="00A43524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33CCF912" w14:textId="7C19617A" w:rsidR="00A43524" w:rsidRPr="00864B09" w:rsidRDefault="00A43524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p w14:paraId="597BE6ED" w14:textId="77777777" w:rsidR="00A43524" w:rsidRPr="00864B09" w:rsidRDefault="00A43524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sectPr w:rsidR="00A43524" w:rsidRPr="00864B09" w:rsidSect="00864B09">
      <w:pgSz w:w="16840" w:h="11900" w:orient="landscape" w:code="9"/>
      <w:pgMar w:top="1134" w:right="851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25"/>
    <w:rsid w:val="0001217B"/>
    <w:rsid w:val="000765E5"/>
    <w:rsid w:val="00247CB0"/>
    <w:rsid w:val="00264DB8"/>
    <w:rsid w:val="002878E9"/>
    <w:rsid w:val="002B7126"/>
    <w:rsid w:val="002B74EC"/>
    <w:rsid w:val="00340C6F"/>
    <w:rsid w:val="00350ABC"/>
    <w:rsid w:val="003954B6"/>
    <w:rsid w:val="003A6D2D"/>
    <w:rsid w:val="00402ECF"/>
    <w:rsid w:val="00423B4B"/>
    <w:rsid w:val="00503715"/>
    <w:rsid w:val="0058028A"/>
    <w:rsid w:val="00582D17"/>
    <w:rsid w:val="005A426F"/>
    <w:rsid w:val="005B2681"/>
    <w:rsid w:val="00603EDB"/>
    <w:rsid w:val="00607818"/>
    <w:rsid w:val="00635503"/>
    <w:rsid w:val="00657FF8"/>
    <w:rsid w:val="00664ADA"/>
    <w:rsid w:val="00666394"/>
    <w:rsid w:val="006B65A2"/>
    <w:rsid w:val="007209E5"/>
    <w:rsid w:val="007A050C"/>
    <w:rsid w:val="007C0877"/>
    <w:rsid w:val="008040A1"/>
    <w:rsid w:val="00841988"/>
    <w:rsid w:val="00864B09"/>
    <w:rsid w:val="00883C50"/>
    <w:rsid w:val="009116FC"/>
    <w:rsid w:val="00947A3B"/>
    <w:rsid w:val="00986150"/>
    <w:rsid w:val="009A1698"/>
    <w:rsid w:val="009D28EA"/>
    <w:rsid w:val="009D6125"/>
    <w:rsid w:val="009E3043"/>
    <w:rsid w:val="009F7340"/>
    <w:rsid w:val="00A07702"/>
    <w:rsid w:val="00A43524"/>
    <w:rsid w:val="00A77E5B"/>
    <w:rsid w:val="00AE70D5"/>
    <w:rsid w:val="00B7100C"/>
    <w:rsid w:val="00BE23FD"/>
    <w:rsid w:val="00C2086D"/>
    <w:rsid w:val="00C2628F"/>
    <w:rsid w:val="00C34960"/>
    <w:rsid w:val="00C7424B"/>
    <w:rsid w:val="00C81293"/>
    <w:rsid w:val="00CE43CF"/>
    <w:rsid w:val="00CE7C6A"/>
    <w:rsid w:val="00CF6404"/>
    <w:rsid w:val="00D67D50"/>
    <w:rsid w:val="00E23A39"/>
    <w:rsid w:val="00E27F28"/>
    <w:rsid w:val="00E65818"/>
    <w:rsid w:val="00E818B8"/>
    <w:rsid w:val="00EC1F54"/>
    <w:rsid w:val="00F02553"/>
    <w:rsid w:val="00F0759B"/>
    <w:rsid w:val="00F4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DAD160F"/>
  <w15:docId w15:val="{5C566FCE-D82D-4CA3-AAA7-DC9FDE601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1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37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84B07E3-5D14-45F3-A738-06792060881B}"/>
</file>

<file path=customXml/itemProps2.xml><?xml version="1.0" encoding="utf-8"?>
<ds:datastoreItem xmlns:ds="http://schemas.openxmlformats.org/officeDocument/2006/customXml" ds:itemID="{02AFE9D6-0B24-4194-995C-1160762BCF2F}"/>
</file>

<file path=customXml/itemProps3.xml><?xml version="1.0" encoding="utf-8"?>
<ds:datastoreItem xmlns:ds="http://schemas.openxmlformats.org/officeDocument/2006/customXml" ds:itemID="{7FC77F6D-28CD-42A6-8BB2-B34D86464A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7</Pages>
  <Words>2052</Words>
  <Characters>11290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45</cp:revision>
  <cp:lastPrinted>2016-01-14T17:36:00Z</cp:lastPrinted>
  <dcterms:created xsi:type="dcterms:W3CDTF">2016-11-07T23:20:00Z</dcterms:created>
  <dcterms:modified xsi:type="dcterms:W3CDTF">2016-11-09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